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0BFBB" w14:textId="77777777" w:rsidR="003E2083" w:rsidRDefault="00622DCB">
      <w:pPr>
        <w:spacing w:after="3"/>
        <w:ind w:left="-5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Table S1. The search strings used on “PubMed” database.  </w:t>
      </w:r>
    </w:p>
    <w:tbl>
      <w:tblPr>
        <w:tblStyle w:val="TableGrid"/>
        <w:tblW w:w="9018" w:type="dxa"/>
        <w:tblInd w:w="5" w:type="dxa"/>
        <w:tblCellMar>
          <w:top w:w="14" w:type="dxa"/>
          <w:left w:w="106" w:type="dxa"/>
          <w:bottom w:w="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3495"/>
        <w:gridCol w:w="4443"/>
      </w:tblGrid>
      <w:tr w:rsidR="003E2083" w14:paraId="3A75199C" w14:textId="77777777">
        <w:trPr>
          <w:trHeight w:val="28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83E3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ag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7367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arch objective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2654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arch strings </w:t>
            </w:r>
          </w:p>
        </w:tc>
      </w:tr>
      <w:tr w:rsidR="003E2083" w14:paraId="05F9B395" w14:textId="77777777">
        <w:trPr>
          <w:trHeight w:val="56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438F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1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9ED3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human papillomaviru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D30A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Human papilloma*[Title/Abstract]) OR </w:t>
            </w:r>
          </w:p>
          <w:p w14:paraId="1F7FD42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HPV[Title/Abstract]) </w:t>
            </w:r>
          </w:p>
        </w:tc>
      </w:tr>
      <w:tr w:rsidR="003E2083" w14:paraId="51C084B1" w14:textId="77777777">
        <w:trPr>
          <w:trHeight w:val="56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B1A7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2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24D8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the tongue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5CE4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Tongue[Title/Abstract]) OR </w:t>
            </w:r>
          </w:p>
          <w:p w14:paraId="05881CA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oral[Title/Abstract]) </w:t>
            </w:r>
          </w:p>
        </w:tc>
      </w:tr>
      <w:tr w:rsidR="003E2083" w14:paraId="774BD8B0" w14:textId="77777777">
        <w:trPr>
          <w:trHeight w:val="83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F597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3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7D19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cancer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F8F6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(cancer[Title/Abstract]) OR </w:t>
            </w:r>
          </w:p>
          <w:p w14:paraId="2C2C3EB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carcino*[Title/Abstract])) OR </w:t>
            </w:r>
          </w:p>
          <w:p w14:paraId="386E374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malignan*[Title/Abstract]) </w:t>
            </w:r>
          </w:p>
        </w:tc>
      </w:tr>
      <w:tr w:rsidR="003E2083" w14:paraId="31D5FAFF" w14:textId="77777777">
        <w:trPr>
          <w:trHeight w:val="139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4CAB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4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225E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molecular mechanism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4CAB6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(((((((molecular[Title]) OR </w:t>
            </w:r>
          </w:p>
          <w:p w14:paraId="2931800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pathogen*[Title])) OR (oncogen*[Title])) </w:t>
            </w:r>
          </w:p>
          <w:p w14:paraId="6B08A90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R (signal*[Title])) OR (gene*[Title])) OR </w:t>
            </w:r>
          </w:p>
          <w:p w14:paraId="4649B61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express*[Title])) OR (p53[Title])) OR </w:t>
            </w:r>
          </w:p>
          <w:p w14:paraId="14DB083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pRb[Title])) OR (pathway[Title]) </w:t>
            </w:r>
          </w:p>
        </w:tc>
      </w:tr>
      <w:tr w:rsidR="003E2083" w14:paraId="43F823AB" w14:textId="77777777">
        <w:trPr>
          <w:trHeight w:val="111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ACF2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5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9955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exploring the molecular mechanisms of human papillomavirus in the pathogenesis of tongue cancer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3B8E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((#1) AND (#2)) AND (#3)) AND (#4) </w:t>
            </w:r>
          </w:p>
        </w:tc>
      </w:tr>
      <w:tr w:rsidR="003E2083" w14:paraId="31C48B50" w14:textId="77777777">
        <w:trPr>
          <w:trHeight w:val="838"/>
        </w:trPr>
        <w:tc>
          <w:tcPr>
            <w:tcW w:w="4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17D3D1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>Filters applied to #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:  </w:t>
            </w:r>
          </w:p>
          <w:p w14:paraId="5C9DCA1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ublication year: from 2014 to 2024 </w:t>
            </w:r>
          </w:p>
          <w:p w14:paraId="2C5E9E5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anguage of publication: English </w:t>
            </w:r>
          </w:p>
        </w:tc>
        <w:tc>
          <w:tcPr>
            <w:tcW w:w="44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EC2141" w14:textId="77777777" w:rsidR="003E2083" w:rsidRDefault="003E2083"/>
        </w:tc>
      </w:tr>
    </w:tbl>
    <w:p w14:paraId="5C214797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3C4494C" w14:textId="77777777" w:rsidR="003E2083" w:rsidRDefault="00622DCB">
      <w:pPr>
        <w:spacing w:after="206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1C3C8921" w14:textId="77777777" w:rsidR="003E2083" w:rsidRDefault="00622DCB">
      <w:pPr>
        <w:spacing w:after="3"/>
        <w:ind w:left="-5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Table S2. The search strings used on “SCOPUS” database.  </w:t>
      </w:r>
    </w:p>
    <w:tbl>
      <w:tblPr>
        <w:tblStyle w:val="TableGrid"/>
        <w:tblW w:w="9018" w:type="dxa"/>
        <w:tblInd w:w="5" w:type="dxa"/>
        <w:tblCellMar>
          <w:top w:w="14" w:type="dxa"/>
          <w:left w:w="106" w:type="dxa"/>
          <w:bottom w:w="0" w:type="dxa"/>
          <w:right w:w="64" w:type="dxa"/>
        </w:tblCellMar>
        <w:tblLook w:val="04A0" w:firstRow="1" w:lastRow="0" w:firstColumn="1" w:lastColumn="0" w:noHBand="0" w:noVBand="1"/>
      </w:tblPr>
      <w:tblGrid>
        <w:gridCol w:w="1080"/>
        <w:gridCol w:w="3495"/>
        <w:gridCol w:w="4443"/>
      </w:tblGrid>
      <w:tr w:rsidR="003E2083" w14:paraId="2167BE4E" w14:textId="77777777">
        <w:trPr>
          <w:trHeight w:val="28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58A6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ag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AB1D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arch objective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434B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arch strings </w:t>
            </w:r>
          </w:p>
        </w:tc>
      </w:tr>
      <w:tr w:rsidR="003E2083" w14:paraId="2DB26369" w14:textId="77777777">
        <w:trPr>
          <w:trHeight w:val="83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C7E0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1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C3F5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human papillomaviru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5DFAA" w14:textId="77777777" w:rsidR="003E2083" w:rsidRDefault="00622DCB">
            <w:pPr>
              <w:spacing w:after="0"/>
              <w:ind w:right="664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 TITLE-ABS-KEY ( "human papilloma*" ) OR TITLE-ABSKEY ( hpv ) ) </w:t>
            </w:r>
          </w:p>
        </w:tc>
      </w:tr>
      <w:tr w:rsidR="003E2083" w14:paraId="345B2DA7" w14:textId="77777777">
        <w:trPr>
          <w:trHeight w:val="5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C872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2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93B4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the tongue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5074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( TITLE-ABS-KEY ( tongue ) OR TITLE-</w:t>
            </w:r>
          </w:p>
          <w:p w14:paraId="14D46CB6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S-KEY ( oral ) ) </w:t>
            </w:r>
          </w:p>
        </w:tc>
      </w:tr>
      <w:tr w:rsidR="003E2083" w14:paraId="5C207EA4" w14:textId="77777777">
        <w:trPr>
          <w:trHeight w:val="83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3279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3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300C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cancer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2D21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( TITLE-ABS-KEY ( cancer ) OR TITLE-</w:t>
            </w:r>
          </w:p>
          <w:p w14:paraId="11C20AA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S-KEY ( carcino* ) OR TITLE-ABSKEY ( malignan* ) ) </w:t>
            </w:r>
          </w:p>
        </w:tc>
      </w:tr>
      <w:tr w:rsidR="003E2083" w14:paraId="263B10EA" w14:textId="77777777">
        <w:trPr>
          <w:trHeight w:val="277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733B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4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7E10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molecular mechanism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0927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( TITLE-ABS-</w:t>
            </w:r>
          </w:p>
          <w:p w14:paraId="64FF1580" w14:textId="77777777" w:rsidR="003E2083" w:rsidRDefault="00622DCB">
            <w:pPr>
              <w:spacing w:after="1" w:line="238" w:lineRule="auto"/>
              <w:ind w:right="191"/>
            </w:pPr>
            <w:r>
              <w:rPr>
                <w:rFonts w:ascii="Times New Roman" w:eastAsia="Times New Roman" w:hAnsi="Times New Roman" w:cs="Times New Roman"/>
                <w:sz w:val="24"/>
              </w:rPr>
              <w:t>KEY ( molecular ) OR TITLE-ABSKEY ( pathogen* ) OR TITLE-ABS-</w:t>
            </w:r>
          </w:p>
          <w:p w14:paraId="28E8B38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KEY ( oncogen* ) OR TITLE-ABS-</w:t>
            </w:r>
          </w:p>
          <w:p w14:paraId="023C2EB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KEY ( signal* ) OR TITLE-ABS-</w:t>
            </w:r>
          </w:p>
          <w:p w14:paraId="59D7FE50" w14:textId="77777777" w:rsidR="003E2083" w:rsidRDefault="00622DCB">
            <w:pPr>
              <w:spacing w:after="0" w:line="238" w:lineRule="auto"/>
              <w:ind w:right="577"/>
            </w:pPr>
            <w:r>
              <w:rPr>
                <w:rFonts w:ascii="Times New Roman" w:eastAsia="Times New Roman" w:hAnsi="Times New Roman" w:cs="Times New Roman"/>
                <w:sz w:val="24"/>
              </w:rPr>
              <w:t>KEY ( gene* ) OR TITLE-ABSKEY ( express* ) OR TITLE-ABSKEY ( p53 ) OR TI</w:t>
            </w:r>
            <w:r>
              <w:rPr>
                <w:rFonts w:ascii="Times New Roman" w:eastAsia="Times New Roman" w:hAnsi="Times New Roman" w:cs="Times New Roman"/>
                <w:sz w:val="24"/>
              </w:rPr>
              <w:t>TLE-ABS-</w:t>
            </w:r>
          </w:p>
          <w:p w14:paraId="4E441DE1" w14:textId="77777777" w:rsidR="003E2083" w:rsidRDefault="00622DCB">
            <w:pPr>
              <w:spacing w:after="0"/>
              <w:ind w:right="829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EY ( prb ) OR TITLE-ABSKEY ( pathway* ) ) </w:t>
            </w:r>
          </w:p>
        </w:tc>
      </w:tr>
      <w:tr w:rsidR="003E2083" w14:paraId="52A8893D" w14:textId="77777777">
        <w:trPr>
          <w:trHeight w:val="111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4A21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#5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C532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exploring the molecular mechanisms of human papillomavirus in the pathogenesis of tongue cancer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FF655" w14:textId="77777777" w:rsidR="003E2083" w:rsidRDefault="00622DCB">
            <w:pPr>
              <w:spacing w:after="0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 ( TITLE-ABS-KEY ( "human papilloma*" ) OR TITLE-ABS-KEY ( hpv ) ) ) AND ( ( TITLE-ABS-KEY ( tongue ) </w:t>
            </w:r>
          </w:p>
          <w:p w14:paraId="43BA06E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OR TITLE-ABS-KEY ( oral ) ) ) A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ND ( ( </w:t>
            </w:r>
          </w:p>
        </w:tc>
      </w:tr>
      <w:tr w:rsidR="003E2083" w14:paraId="4609C96C" w14:textId="77777777">
        <w:trPr>
          <w:trHeight w:val="304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5CC84" w14:textId="77777777" w:rsidR="003E2083" w:rsidRDefault="003E2083"/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3B83F" w14:textId="77777777" w:rsidR="003E2083" w:rsidRDefault="003E2083"/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02FF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TITLE-ABS-KEY ( cancer ) OR TITLE-</w:t>
            </w:r>
          </w:p>
          <w:p w14:paraId="739DD45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ABS-KEY ( carcino* ) OR TITLE-ABS-</w:t>
            </w:r>
          </w:p>
          <w:p w14:paraId="08E85990" w14:textId="77777777" w:rsidR="003E2083" w:rsidRDefault="00622DCB">
            <w:pPr>
              <w:spacing w:after="0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KEY ( malignan* ) ) ) AND ( ( TITLEABS-KEY ( molecular ) OR TITLE-ABSKEY ( pathogen* ) OR TITLE-ABS-KEY ( oncogen* ) OR TITLE-ABS-KEY ( signal* ) OR TITLE-ABS-KEY ( gene* ) O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54C0AD46" w14:textId="77777777" w:rsidR="003E2083" w:rsidRDefault="00622DCB">
            <w:pPr>
              <w:spacing w:after="0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ITLE-ABS-KEY ( express* ) OR TITLEABS-KEY ( p53 ) OR TITLE-ABS-KEY ( prb ) OR TITLE-ABS-KEY ( pathway* ) ) </w:t>
            </w:r>
          </w:p>
          <w:p w14:paraId="7EC4269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) </w:t>
            </w:r>
          </w:p>
        </w:tc>
      </w:tr>
      <w:tr w:rsidR="003E2083" w14:paraId="06F65E63" w14:textId="77777777">
        <w:trPr>
          <w:trHeight w:val="1114"/>
        </w:trPr>
        <w:tc>
          <w:tcPr>
            <w:tcW w:w="90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1083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>Filters applied to #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:  </w:t>
            </w:r>
          </w:p>
          <w:p w14:paraId="71258AA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ublication year: from 2014 to 2024 </w:t>
            </w:r>
          </w:p>
          <w:p w14:paraId="48455D5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anguage of publication: English </w:t>
            </w:r>
          </w:p>
          <w:p w14:paraId="2819F5C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ocument type: Article </w:t>
            </w:r>
          </w:p>
        </w:tc>
      </w:tr>
    </w:tbl>
    <w:p w14:paraId="348FAAF2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69DDB7C" w14:textId="77777777" w:rsidR="003E2083" w:rsidRDefault="00622DCB">
      <w:pPr>
        <w:spacing w:after="209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70F9E827" w14:textId="77777777" w:rsidR="003E2083" w:rsidRDefault="00622DCB">
      <w:pPr>
        <w:spacing w:after="3"/>
        <w:ind w:left="-5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Table S3. The search strings used on “Web of Science” database.  </w:t>
      </w:r>
    </w:p>
    <w:tbl>
      <w:tblPr>
        <w:tblStyle w:val="TableGrid"/>
        <w:tblW w:w="9018" w:type="dxa"/>
        <w:tblInd w:w="5" w:type="dxa"/>
        <w:tblCellMar>
          <w:top w:w="14" w:type="dxa"/>
          <w:left w:w="106" w:type="dxa"/>
          <w:bottom w:w="0" w:type="dxa"/>
          <w:right w:w="79" w:type="dxa"/>
        </w:tblCellMar>
        <w:tblLook w:val="04A0" w:firstRow="1" w:lastRow="0" w:firstColumn="1" w:lastColumn="0" w:noHBand="0" w:noVBand="1"/>
      </w:tblPr>
      <w:tblGrid>
        <w:gridCol w:w="1080"/>
        <w:gridCol w:w="3495"/>
        <w:gridCol w:w="4443"/>
      </w:tblGrid>
      <w:tr w:rsidR="003E2083" w14:paraId="653EF103" w14:textId="77777777">
        <w:trPr>
          <w:trHeight w:val="28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C24A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ag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686D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arch objective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EAE3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arch strings </w:t>
            </w:r>
          </w:p>
        </w:tc>
      </w:tr>
      <w:tr w:rsidR="003E2083" w14:paraId="4F9AA340" w14:textId="77777777">
        <w:trPr>
          <w:trHeight w:val="56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0E94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1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2ADA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human papillomaviru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BA2A1" w14:textId="77777777" w:rsidR="003E2083" w:rsidRDefault="00622DCB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AB=(Human papilloma*)) OR AB=(HPV) </w:t>
            </w:r>
          </w:p>
        </w:tc>
      </w:tr>
      <w:tr w:rsidR="003E2083" w14:paraId="08282854" w14:textId="77777777">
        <w:trPr>
          <w:trHeight w:val="56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5A0E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2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A587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the tongue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FCC9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AB=(Tongue)) OR AB=(oral) </w:t>
            </w:r>
          </w:p>
        </w:tc>
      </w:tr>
      <w:tr w:rsidR="003E2083" w14:paraId="442F369B" w14:textId="77777777">
        <w:trPr>
          <w:trHeight w:val="56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FDAD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3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AFFB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cancer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FC26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(AB=(cancer)) OR AB=(carcino*)) OR </w:t>
            </w:r>
          </w:p>
          <w:p w14:paraId="59E1BD7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=(malignan*) </w:t>
            </w:r>
          </w:p>
        </w:tc>
      </w:tr>
      <w:tr w:rsidR="003E2083" w14:paraId="15C6E25C" w14:textId="77777777">
        <w:trPr>
          <w:trHeight w:val="139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EBC1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4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37C48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molecular mechanism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37E2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(((((((AB=(molecular)) OR </w:t>
            </w:r>
          </w:p>
          <w:p w14:paraId="10DC1151" w14:textId="77777777" w:rsidR="003E2083" w:rsidRDefault="00622DCB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=(pathogen*)) OR AB=(oncogen*)) OR </w:t>
            </w:r>
          </w:p>
          <w:p w14:paraId="6590F94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=(signal*)) OR AB=(gene*)) OR </w:t>
            </w:r>
          </w:p>
          <w:p w14:paraId="05B8C8E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=(express*)) OR AB=(p53)) OR </w:t>
            </w:r>
          </w:p>
          <w:p w14:paraId="1CFFA0C2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=(pRb)) OR AB=(pathway) </w:t>
            </w:r>
          </w:p>
        </w:tc>
      </w:tr>
      <w:tr w:rsidR="003E2083" w14:paraId="4892D530" w14:textId="77777777">
        <w:trPr>
          <w:trHeight w:val="111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6998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5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C62B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exploring the molecular mechanisms of human papillomavirus in the pathogenesis of tongue cancer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34FA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#1 AND #2 AND #3 AND #4 </w:t>
            </w:r>
          </w:p>
        </w:tc>
      </w:tr>
      <w:tr w:rsidR="003E2083" w14:paraId="28DE4A8B" w14:textId="77777777">
        <w:trPr>
          <w:trHeight w:val="1117"/>
        </w:trPr>
        <w:tc>
          <w:tcPr>
            <w:tcW w:w="4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4097C6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>Filters applied to #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:  </w:t>
            </w:r>
          </w:p>
          <w:p w14:paraId="3AF5C12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ublication year: from 2014 to 2024 </w:t>
            </w:r>
          </w:p>
          <w:p w14:paraId="00FEB65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anguage of publication: English </w:t>
            </w:r>
          </w:p>
          <w:p w14:paraId="46A575D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ocument type: Article </w:t>
            </w:r>
          </w:p>
        </w:tc>
        <w:tc>
          <w:tcPr>
            <w:tcW w:w="44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A71505" w14:textId="77777777" w:rsidR="003E2083" w:rsidRDefault="003E2083"/>
        </w:tc>
      </w:tr>
    </w:tbl>
    <w:p w14:paraId="72DE7549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B465399" w14:textId="77777777" w:rsidR="003E2083" w:rsidRDefault="00622DCB">
      <w:pPr>
        <w:spacing w:after="156"/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 </w:t>
      </w:r>
    </w:p>
    <w:p w14:paraId="34020BF2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D9103F4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F517497" w14:textId="77777777" w:rsidR="003E2083" w:rsidRDefault="00622DCB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2F2B39B" w14:textId="77777777" w:rsidR="003E2083" w:rsidRDefault="00622DCB">
      <w:pPr>
        <w:spacing w:after="3"/>
        <w:ind w:left="-5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Table S4. The search strings used on “Dentistry &amp; Oral Sciences Source” and “AMED – The Allied and Complementary Medicine Database” databases via EBSCOHost interface.  </w:t>
      </w:r>
    </w:p>
    <w:tbl>
      <w:tblPr>
        <w:tblStyle w:val="TableGrid"/>
        <w:tblW w:w="9018" w:type="dxa"/>
        <w:tblInd w:w="5" w:type="dxa"/>
        <w:tblCellMar>
          <w:top w:w="14" w:type="dxa"/>
          <w:left w:w="10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080"/>
        <w:gridCol w:w="3495"/>
        <w:gridCol w:w="4443"/>
      </w:tblGrid>
      <w:tr w:rsidR="003E2083" w14:paraId="423EAC44" w14:textId="77777777">
        <w:trPr>
          <w:trHeight w:val="28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0E04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ag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7F82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earch objec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ive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6E4A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arch strings </w:t>
            </w:r>
          </w:p>
        </w:tc>
      </w:tr>
      <w:tr w:rsidR="003E2083" w14:paraId="184C5031" w14:textId="77777777">
        <w:trPr>
          <w:trHeight w:val="56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37F1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0C0F8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human papillomaviru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7DBE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 Human Papilloma* OR AB HPV </w:t>
            </w:r>
          </w:p>
        </w:tc>
      </w:tr>
      <w:tr w:rsidR="003E2083" w14:paraId="3208CEFF" w14:textId="77777777">
        <w:trPr>
          <w:trHeight w:val="56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D136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E720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the tongue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9F41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 Tongue OR AB Oral </w:t>
            </w:r>
          </w:p>
          <w:p w14:paraId="561656B2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09226AAD" w14:textId="77777777">
        <w:trPr>
          <w:trHeight w:val="5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9C86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AFBD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cancer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CB68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 Cancer OR AB Carcino* OR AB Malignan* </w:t>
            </w:r>
          </w:p>
        </w:tc>
      </w:tr>
      <w:tr w:rsidR="003E2083" w14:paraId="20FEF5B8" w14:textId="77777777">
        <w:trPr>
          <w:trHeight w:val="111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3336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4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7FE5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on molecular mechanisms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5161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B Molecular OR AB Pathogen* OR AB </w:t>
            </w:r>
          </w:p>
          <w:p w14:paraId="114E2D7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ncogen* OR AB Signal* OR AB Gene* </w:t>
            </w:r>
          </w:p>
          <w:p w14:paraId="7F328996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R AB Express* OR AB P53 OR AB pRb </w:t>
            </w:r>
          </w:p>
          <w:p w14:paraId="50D5468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R AB Pathway </w:t>
            </w:r>
          </w:p>
        </w:tc>
      </w:tr>
      <w:tr w:rsidR="003E2083" w14:paraId="1428FBE4" w14:textId="77777777">
        <w:trPr>
          <w:trHeight w:val="111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55D6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5 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DE04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 search for articles exploring the molecular mechanisms of human papillomavirus in the pathogenesis of tongue cancer  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31C1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1 AND S2 AND S3 AND S4 </w:t>
            </w:r>
          </w:p>
        </w:tc>
      </w:tr>
      <w:tr w:rsidR="003E2083" w14:paraId="3E7A2151" w14:textId="77777777">
        <w:trPr>
          <w:trHeight w:val="1114"/>
        </w:trPr>
        <w:tc>
          <w:tcPr>
            <w:tcW w:w="4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3541E6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>Filters applied to #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:  </w:t>
            </w:r>
          </w:p>
          <w:p w14:paraId="4D1E9D8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ublication year: from 2014 to 2024 </w:t>
            </w:r>
          </w:p>
          <w:p w14:paraId="2A8DE43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anguage of publication: English </w:t>
            </w:r>
          </w:p>
          <w:p w14:paraId="2077F35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ource type: Academic journals   </w:t>
            </w:r>
          </w:p>
        </w:tc>
        <w:tc>
          <w:tcPr>
            <w:tcW w:w="44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BFD5CE" w14:textId="77777777" w:rsidR="003E2083" w:rsidRDefault="003E2083"/>
        </w:tc>
      </w:tr>
    </w:tbl>
    <w:p w14:paraId="6E5D0653" w14:textId="77777777" w:rsidR="003E2083" w:rsidRDefault="003E2083">
      <w:pPr>
        <w:sectPr w:rsidR="003E2083">
          <w:headerReference w:type="even" r:id="rId6"/>
          <w:headerReference w:type="default" r:id="rId7"/>
          <w:headerReference w:type="first" r:id="rId8"/>
          <w:pgSz w:w="11906" w:h="16838"/>
          <w:pgMar w:top="1445" w:right="1445" w:bottom="1553" w:left="1440" w:header="715" w:footer="720" w:gutter="0"/>
          <w:cols w:space="720"/>
        </w:sectPr>
      </w:pPr>
    </w:p>
    <w:p w14:paraId="01C89F8F" w14:textId="77777777" w:rsidR="003E2083" w:rsidRDefault="00622DCB">
      <w:pPr>
        <w:spacing w:after="3"/>
        <w:ind w:left="-5" w:hanging="10"/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S5. List of literature considered for full text screening and their screening outcomes </w:t>
      </w:r>
    </w:p>
    <w:tbl>
      <w:tblPr>
        <w:tblStyle w:val="TableGrid"/>
        <w:tblW w:w="13951" w:type="dxa"/>
        <w:tblInd w:w="5" w:type="dxa"/>
        <w:tblCellMar>
          <w:top w:w="14" w:type="dxa"/>
          <w:left w:w="0" w:type="dxa"/>
          <w:bottom w:w="0" w:type="dxa"/>
          <w:right w:w="52" w:type="dxa"/>
        </w:tblCellMar>
        <w:tblLook w:val="04A0" w:firstRow="1" w:lastRow="0" w:firstColumn="1" w:lastColumn="0" w:noHBand="0" w:noVBand="1"/>
      </w:tblPr>
      <w:tblGrid>
        <w:gridCol w:w="1073"/>
        <w:gridCol w:w="7590"/>
        <w:gridCol w:w="816"/>
        <w:gridCol w:w="1724"/>
        <w:gridCol w:w="2748"/>
      </w:tblGrid>
      <w:tr w:rsidR="003E2083" w14:paraId="4DF12602" w14:textId="77777777">
        <w:trPr>
          <w:trHeight w:val="562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DD8BD" w14:textId="77777777" w:rsidR="003E2083" w:rsidRDefault="00622DCB">
            <w:pPr>
              <w:spacing w:after="0"/>
              <w:ind w:left="5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No.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08F73" w14:textId="77777777" w:rsidR="003E2083" w:rsidRDefault="00622DCB">
            <w:pPr>
              <w:spacing w:after="0"/>
              <w:ind w:left="4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Bibliometric information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DBEF83" w14:textId="77777777" w:rsidR="003E2083" w:rsidRDefault="003E2083"/>
        </w:tc>
        <w:tc>
          <w:tcPr>
            <w:tcW w:w="1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80166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Included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8F44E" w14:textId="77777777" w:rsidR="003E2083" w:rsidRDefault="00622DCB">
            <w:pPr>
              <w:spacing w:after="0"/>
              <w:ind w:left="135" w:right="2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Excluded (with Reasons) </w:t>
            </w:r>
          </w:p>
        </w:tc>
      </w:tr>
      <w:tr w:rsidR="003E2083" w14:paraId="0B8F2462" w14:textId="77777777">
        <w:trPr>
          <w:trHeight w:val="286"/>
        </w:trPr>
        <w:tc>
          <w:tcPr>
            <w:tcW w:w="9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4BF41E" w14:textId="77777777" w:rsidR="003E2083" w:rsidRDefault="00622DCB">
            <w:pPr>
              <w:spacing w:after="0"/>
              <w:ind w:right="316"/>
              <w:jc w:val="right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Literature obtained from database search </w:t>
            </w:r>
          </w:p>
        </w:tc>
        <w:tc>
          <w:tcPr>
            <w:tcW w:w="44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E0F11F" w14:textId="77777777" w:rsidR="003E2083" w:rsidRDefault="003E2083"/>
        </w:tc>
      </w:tr>
      <w:tr w:rsidR="003E2083" w14:paraId="2353CCC8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3694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B23BC" w14:textId="77777777" w:rsidR="003E2083" w:rsidRDefault="00622DCB">
            <w:pPr>
              <w:spacing w:after="0" w:line="238" w:lineRule="auto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éřová S, Kalfeřt D, Grega M, Tachezy R, Klozar J. The significance of p16 protein expression in oral squamous cell carcinoma. Epidemiologie, </w:t>
            </w:r>
          </w:p>
          <w:p w14:paraId="1DB6B3B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ikrobiologie, Imunologie: Casopis Spolecnosti pro Epidemiologii a Mikrobiologii Ceske Lekarske Spolecnosti JE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Purkyne. 2020 Jan 1;69(2):64-72.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1889B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66C622" w14:textId="77777777" w:rsidR="003E2083" w:rsidRDefault="003E2083"/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BCBB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(Foreign language) </w:t>
            </w:r>
          </w:p>
        </w:tc>
      </w:tr>
      <w:tr w:rsidR="003E2083" w14:paraId="1266D743" w14:textId="77777777">
        <w:trPr>
          <w:trHeight w:val="1114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3D43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05D3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dduri, R. S., Kotapalli, V., Gupta, N. A., Gowrishankar, S., Srinivasulu, </w:t>
            </w:r>
          </w:p>
          <w:p w14:paraId="691461F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., Ali, M. M., Rao, S., Uppin, S. G., Nayak, U. K., Dhagam, S., </w:t>
            </w:r>
          </w:p>
          <w:p w14:paraId="4DFF24E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gurupati, M. V., &amp; Bashyam, M. D. (2014). undefined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BMC Clinical </w:t>
            </w:r>
          </w:p>
          <w:p w14:paraId="5037D2D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Patholog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1). </w:t>
            </w:r>
            <w:hyperlink r:id="rId9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186/1472</w:t>
              </w:r>
            </w:hyperlink>
            <w:hyperlink r:id="rId10">
              <w:r>
                <w:rPr>
                  <w:rFonts w:ascii="Times New Roman" w:eastAsia="Times New Roman" w:hAnsi="Times New Roman" w:cs="Times New Roman"/>
                  <w:sz w:val="24"/>
                </w:rPr>
                <w:t>-</w:t>
              </w:r>
            </w:hyperlink>
            <w:hyperlink r:id="rId11">
              <w:r>
                <w:rPr>
                  <w:rFonts w:ascii="Times New Roman" w:eastAsia="Times New Roman" w:hAnsi="Times New Roman" w:cs="Times New Roman"/>
                  <w:sz w:val="24"/>
                </w:rPr>
                <w:t>6890</w:t>
              </w:r>
            </w:hyperlink>
            <w:hyperlink r:id="rId12">
              <w:r>
                <w:rPr>
                  <w:rFonts w:ascii="Times New Roman" w:eastAsia="Times New Roman" w:hAnsi="Times New Roman" w:cs="Times New Roman"/>
                  <w:sz w:val="24"/>
                </w:rPr>
                <w:t>-</w:t>
              </w:r>
            </w:hyperlink>
            <w:hyperlink r:id="rId13">
              <w:r>
                <w:rPr>
                  <w:rFonts w:ascii="Times New Roman" w:eastAsia="Times New Roman" w:hAnsi="Times New Roman" w:cs="Times New Roman"/>
                  <w:sz w:val="24"/>
                </w:rPr>
                <w:t>14</w:t>
              </w:r>
            </w:hyperlink>
            <w:hyperlink r:id="rId14">
              <w:r>
                <w:rPr>
                  <w:rFonts w:ascii="Times New Roman" w:eastAsia="Times New Roman" w:hAnsi="Times New Roman" w:cs="Times New Roman"/>
                  <w:sz w:val="24"/>
                </w:rPr>
                <w:t>-</w:t>
              </w:r>
            </w:hyperlink>
            <w:hyperlink r:id="rId15">
              <w:r>
                <w:rPr>
                  <w:rFonts w:ascii="Times New Roman" w:eastAsia="Times New Roman" w:hAnsi="Times New Roman" w:cs="Times New Roman"/>
                  <w:sz w:val="24"/>
                </w:rPr>
                <w:t>37</w:t>
              </w:r>
            </w:hyperlink>
            <w:hyperlink r:id="rId16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A1486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640C6F" w14:textId="77777777" w:rsidR="003E2083" w:rsidRDefault="003E2083"/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DD6D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7864FE79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CD5D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3A0C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ersani, C., Mints, M., Tertipis, N., Haeggblom, L., Näsman, A., </w:t>
            </w:r>
          </w:p>
          <w:p w14:paraId="46BB8A58" w14:textId="77777777" w:rsidR="003E2083" w:rsidRDefault="00622DCB">
            <w:pPr>
              <w:spacing w:after="0"/>
              <w:ind w:left="108" w:right="6"/>
            </w:pPr>
            <w:r>
              <w:rPr>
                <w:rFonts w:ascii="Times New Roman" w:eastAsia="Times New Roman" w:hAnsi="Times New Roman" w:cs="Times New Roman"/>
                <w:sz w:val="24"/>
              </w:rPr>
              <w:t>Romanitan, M., Dalianis, T., &amp; Ramqvist, T. (2018). Microrna-155, -185 and -193b as biomarkers in human papillomavirus positive and negative tonsillar and base of tongue squamous cell carc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oma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Oral Oncolog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8-16. </w:t>
            </w:r>
            <w:hyperlink r:id="rId17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16/j.oraloncology.2018.04.021</w:t>
              </w:r>
            </w:hyperlink>
            <w:hyperlink r:id="rId18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B7379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6DBC191" w14:textId="77777777" w:rsidR="003E2083" w:rsidRDefault="003E2083"/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DB63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2B3A58C4" w14:textId="77777777">
        <w:trPr>
          <w:trHeight w:val="1668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370B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76FE6" w14:textId="77777777" w:rsidR="003E2083" w:rsidRDefault="00622DCB">
            <w:pPr>
              <w:spacing w:after="0" w:line="238" w:lineRule="auto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>Bersani, C., Sivars, L., Haeggblom, L., DiLorenzo, S., Mints, M., ÄhrlundRichter, A., Tertipis, N., Munck-Wikland, E., Näsman, A., Ramqvist, T., &amp; Dalianis, T. (2017). Targeted sequencing of tonsillar and base of tongue cancer and human papillomavirus posi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tive unknown primary of the head and neck reveals prognostic effects of mutated FGFR3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Oncotarge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21), </w:t>
            </w:r>
          </w:p>
          <w:p w14:paraId="1CDCA17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5339-35350. </w:t>
            </w:r>
            <w:hyperlink r:id="rId19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8632/oncotarget.15240</w:t>
              </w:r>
            </w:hyperlink>
            <w:hyperlink r:id="rId20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72B6D6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110F71" w14:textId="77777777" w:rsidR="003E2083" w:rsidRDefault="003E2083"/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A21A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346B5344" w14:textId="77777777">
        <w:trPr>
          <w:trHeight w:val="1114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C212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0EB9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hat, S., Kabekkodu, S. P., Jayaprakash, C., Radhakrishnan, R., Ray, S., &amp; Satyamoorthy, K. (2017). Gene promoter-associated CPG island hypermethylation in squamous cell carcinoma of the tongue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Virchows Archiv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47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4), 445-454. </w:t>
            </w:r>
            <w:hyperlink r:id="rId21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07/s00428</w:t>
              </w:r>
            </w:hyperlink>
            <w:hyperlink r:id="rId22">
              <w:r>
                <w:rPr>
                  <w:rFonts w:ascii="Times New Roman" w:eastAsia="Times New Roman" w:hAnsi="Times New Roman" w:cs="Times New Roman"/>
                  <w:sz w:val="24"/>
                </w:rPr>
                <w:t>-</w:t>
              </w:r>
            </w:hyperlink>
            <w:hyperlink r:id="rId23">
              <w:r>
                <w:rPr>
                  <w:rFonts w:ascii="Times New Roman" w:eastAsia="Times New Roman" w:hAnsi="Times New Roman" w:cs="Times New Roman"/>
                  <w:sz w:val="24"/>
                </w:rPr>
                <w:t>017</w:t>
              </w:r>
            </w:hyperlink>
            <w:hyperlink r:id="rId24">
              <w:r>
                <w:rPr>
                  <w:rFonts w:ascii="Times New Roman" w:eastAsia="Times New Roman" w:hAnsi="Times New Roman" w:cs="Times New Roman"/>
                  <w:sz w:val="24"/>
                </w:rPr>
                <w:t>-</w:t>
              </w:r>
            </w:hyperlink>
            <w:hyperlink r:id="rId25">
              <w:r>
                <w:rPr>
                  <w:rFonts w:ascii="Times New Roman" w:eastAsia="Times New Roman" w:hAnsi="Times New Roman" w:cs="Times New Roman"/>
                  <w:sz w:val="24"/>
                </w:rPr>
                <w:t>2094</w:t>
              </w:r>
            </w:hyperlink>
            <w:hyperlink r:id="rId26">
              <w:r>
                <w:rPr>
                  <w:rFonts w:ascii="Times New Roman" w:eastAsia="Times New Roman" w:hAnsi="Times New Roman" w:cs="Times New Roman"/>
                  <w:sz w:val="24"/>
                </w:rPr>
                <w:t>-</w:t>
              </w:r>
            </w:hyperlink>
            <w:hyperlink r:id="rId27">
              <w:r>
                <w:rPr>
                  <w:rFonts w:ascii="Times New Roman" w:eastAsia="Times New Roman" w:hAnsi="Times New Roman" w:cs="Times New Roman"/>
                  <w:sz w:val="24"/>
                </w:rPr>
                <w:t>2</w:t>
              </w:r>
            </w:hyperlink>
            <w:hyperlink r:id="rId28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9AB8E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B34BFC" w14:textId="77777777" w:rsidR="003E2083" w:rsidRDefault="003E2083"/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6B78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0D16BF1E" w14:textId="77777777">
        <w:trPr>
          <w:trHeight w:val="838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62B6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6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BBDC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arnaes, E., Frederiksen, K., Kiss, K., Andersen, L., Therkildsen, M. H., </w:t>
            </w:r>
          </w:p>
          <w:p w14:paraId="27CC26FA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Franzmann, M. B., Specht, L., Andersen, E., Norrild, B., Kjaer, S. K., &amp; </w:t>
            </w:r>
          </w:p>
          <w:p w14:paraId="5E001AB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Von Buchwald, C. (2016). Double positivity for HPV DNA/p16 in tonsillar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0CB1E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12785D" w14:textId="77777777" w:rsidR="003E2083" w:rsidRDefault="003E2083"/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0422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14:paraId="3CAE996C" w14:textId="77777777" w:rsidR="003E2083" w:rsidRDefault="003E2083">
      <w:pPr>
        <w:spacing w:after="0"/>
        <w:ind w:left="-1440" w:right="15064"/>
      </w:pPr>
    </w:p>
    <w:tbl>
      <w:tblPr>
        <w:tblStyle w:val="TableGrid"/>
        <w:tblW w:w="13951" w:type="dxa"/>
        <w:tblInd w:w="5" w:type="dxa"/>
        <w:tblCellMar>
          <w:top w:w="14" w:type="dxa"/>
          <w:left w:w="108" w:type="dxa"/>
          <w:bottom w:w="0" w:type="dxa"/>
          <w:right w:w="64" w:type="dxa"/>
        </w:tblCellMar>
        <w:tblLook w:val="04A0" w:firstRow="1" w:lastRow="0" w:firstColumn="1" w:lastColumn="0" w:noHBand="0" w:noVBand="1"/>
      </w:tblPr>
      <w:tblGrid>
        <w:gridCol w:w="1073"/>
        <w:gridCol w:w="7590"/>
        <w:gridCol w:w="2540"/>
        <w:gridCol w:w="2748"/>
      </w:tblGrid>
      <w:tr w:rsidR="003E2083" w14:paraId="6D869B91" w14:textId="77777777">
        <w:trPr>
          <w:trHeight w:val="838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08E91" w14:textId="77777777" w:rsidR="003E2083" w:rsidRDefault="003E2083"/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A0B5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nd base of tongue cancer improves prognostication: Insights from a large population‐based study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International Journal of Cance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3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11), 25982605. </w:t>
            </w:r>
            <w:hyperlink r:id="rId29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02/ijc.30389</w:t>
              </w:r>
            </w:hyperlink>
            <w:hyperlink r:id="rId30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2116D" w14:textId="77777777" w:rsidR="003E2083" w:rsidRDefault="003E2083"/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35026" w14:textId="77777777" w:rsidR="003E2083" w:rsidRDefault="003E2083"/>
        </w:tc>
      </w:tr>
      <w:tr w:rsidR="003E2083" w14:paraId="20B36293" w14:textId="77777777">
        <w:trPr>
          <w:trHeight w:val="1114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AFAB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2289C" w14:textId="77777777" w:rsidR="003E2083" w:rsidRDefault="00622DCB">
            <w:pPr>
              <w:spacing w:after="0" w:line="238" w:lineRule="auto"/>
              <w:ind w:right="34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upta, S., Kumar, P., Kaur, H., Sharma, N., Saluja, D., Bharti, A. C., &amp; Das, B. C. (2015). Selective participation of c-Jun with Fra-2/C-fos promotes aggressive tumor phenotypes and poor prognosis in tongue cancer. </w:t>
            </w:r>
          </w:p>
          <w:p w14:paraId="251CBD7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Scientific Report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1). </w:t>
            </w:r>
            <w:hyperlink r:id="rId31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38/srep16811</w:t>
              </w:r>
            </w:hyperlink>
            <w:hyperlink r:id="rId32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E55E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3460F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257A7C5C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972E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AB98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upta, S., Kumar, P., Kaur, H., Sharma, N., Gupta, S., Saluja, D., Bharti, A. C., &amp; Das, B. (2018). Constitutive activation and overexpression of NFκb/C-rel in conjunction with p50 contribute to aggressive tongue tumorigenesis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Oncotarge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>(68), 33011-3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29. </w:t>
            </w:r>
            <w:hyperlink r:id="rId33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8632/oncotarget.26041</w:t>
              </w:r>
            </w:hyperlink>
            <w:hyperlink r:id="rId34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D2CB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84D4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6158A92D" w14:textId="77777777">
        <w:trPr>
          <w:trHeight w:val="1392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192C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9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9202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howal, S., Naqvi, S. H., Monga, S., Jain, S. K., &amp; Wajid, S. (2018). Assessment of cellular and serum proteome from tongue squamous cell carcinoma patient lacking addictive proclivities for tobacco, betel nut, and alcohol: Case study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Journal of Cellular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Biochemistr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7), 5186-5221. </w:t>
            </w:r>
            <w:hyperlink r:id="rId35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02/jcb.26554</w:t>
              </w:r>
            </w:hyperlink>
            <w:hyperlink r:id="rId36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3710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3F2D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24DE2BBD" w14:textId="77777777">
        <w:trPr>
          <w:trHeight w:val="1942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F1996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0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55B18" w14:textId="77777777" w:rsidR="003E2083" w:rsidRDefault="00622DCB">
            <w:pPr>
              <w:spacing w:after="0"/>
              <w:ind w:right="22"/>
            </w:pPr>
            <w:r>
              <w:rPr>
                <w:rFonts w:ascii="Times New Roman" w:eastAsia="Times New Roman" w:hAnsi="Times New Roman" w:cs="Times New Roman"/>
                <w:sz w:val="24"/>
              </w:rPr>
              <w:t>Krishnan, N. M., Gupta, S., Palve, V., Varghese, L., Pattnaik, S., Jain, P., Khyriem, C., Hariharan, A., Dhas, K., Nair, J., Pareek, M., Prasad, V., Siddappa, G., Suresh, A., Kekatpure, V., Kuriakose, M., &amp; Panda, B. (2015). Integrated analysis of oral to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gue squamous cell carcinoma identifies key variants and pathways linked to risk habits, HPV, clinical parameters and tumor recurrence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F1000Research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1215. </w:t>
            </w:r>
            <w:hyperlink r:id="rId37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2688/f1000re</w:t>
              </w:r>
              <w:r>
                <w:rPr>
                  <w:rFonts w:ascii="Times New Roman" w:eastAsia="Times New Roman" w:hAnsi="Times New Roman" w:cs="Times New Roman"/>
                  <w:sz w:val="24"/>
                </w:rPr>
                <w:t>search.7302.1</w:t>
              </w:r>
            </w:hyperlink>
            <w:hyperlink r:id="rId38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48C1F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06A6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6B4C2D4B" w14:textId="77777777">
        <w:trPr>
          <w:trHeight w:val="1666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0A7F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11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93C7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Liang, D., Xiao-Feng, H., Guan-Jun, D., Er-Ling, H., Sheng, C., Ting-Ting, W., Qin-Gang, H., Yan-Hong, N., &amp; Ya-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Yi, H. (2015). Activated STING enhances Tregs infiltration in the HPV-related carcinogenesis of tongue squamous cells via the c-Jun/CCL22 signal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Biochimica et Biophysica Acta (BBA) - Molecular Basis of Diseas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85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11), 2494-2503. </w:t>
            </w:r>
            <w:hyperlink r:id="rId39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16/j.bbadis.2015.08.011</w:t>
              </w:r>
            </w:hyperlink>
            <w:hyperlink r:id="rId40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1C43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0B4F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5C0A4067" w14:textId="77777777">
        <w:trPr>
          <w:trHeight w:val="562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278E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2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5FE7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Marklund, L., Holzhauser, S., de Flon, C., Zupancic, M., Landin, D., Kolev, A., Haeggblom, L.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Munck-Wikland, E., Hammarstedt-Nordenvall, L.,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07B1F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FFDD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14:paraId="10558FB4" w14:textId="77777777" w:rsidR="003E2083" w:rsidRDefault="003E2083">
      <w:pPr>
        <w:spacing w:after="0"/>
        <w:ind w:left="-1440" w:right="15064"/>
      </w:pPr>
    </w:p>
    <w:tbl>
      <w:tblPr>
        <w:tblStyle w:val="TableGrid"/>
        <w:tblW w:w="13951" w:type="dxa"/>
        <w:tblInd w:w="5" w:type="dxa"/>
        <w:tblCellMar>
          <w:top w:w="14" w:type="dxa"/>
          <w:left w:w="108" w:type="dxa"/>
          <w:bottom w:w="0" w:type="dxa"/>
          <w:right w:w="83" w:type="dxa"/>
        </w:tblCellMar>
        <w:tblLook w:val="04A0" w:firstRow="1" w:lastRow="0" w:firstColumn="1" w:lastColumn="0" w:noHBand="0" w:noVBand="1"/>
      </w:tblPr>
      <w:tblGrid>
        <w:gridCol w:w="1073"/>
        <w:gridCol w:w="7590"/>
        <w:gridCol w:w="2540"/>
        <w:gridCol w:w="2748"/>
      </w:tblGrid>
      <w:tr w:rsidR="003E2083" w14:paraId="2C8EF910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6AF87" w14:textId="77777777" w:rsidR="003E2083" w:rsidRDefault="003E2083"/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89E4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alianis, T., &amp; Näsman, A. (2020). Survival of patients with oropharyngeal squamous cell carcinomas (OPSCC) in relation to TNM 8 – Risk of incorrect downstaging of HPV-mediated non-tonsillar, non-base of tongue carcinomas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uropean Journal of Cance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3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192-200. </w:t>
            </w:r>
            <w:hyperlink r:id="rId41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16/j.ejca.2020.08.003</w:t>
              </w:r>
            </w:hyperlink>
            <w:hyperlink r:id="rId42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D6B54" w14:textId="77777777" w:rsidR="003E2083" w:rsidRDefault="003E2083"/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B4551" w14:textId="77777777" w:rsidR="003E2083" w:rsidRDefault="003E2083"/>
        </w:tc>
      </w:tr>
      <w:tr w:rsidR="003E2083" w14:paraId="19722EE7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59CF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3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3E536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inami, K., Kogashiwa, Y., Ebihara, Y., Nakahira, M., Sugasawa, M., Fujino, T., &amp; Yasuda, M. (2017). Human papillomavirus and p16 protein expression as prognostic biomarkers in mobile tongue cancer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cta OtoLaryngologica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10), 1121-1126. </w:t>
            </w:r>
            <w:hyperlink r:id="rId43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80/00016489.2017.1339327</w:t>
              </w:r>
            </w:hyperlink>
            <w:hyperlink r:id="rId44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CF98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E3AC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0711E207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E0D6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4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4750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amqvist, T., Mints, M., Tertipis, N., Näsman, A., Romanitan, M., &amp; </w:t>
            </w:r>
          </w:p>
          <w:p w14:paraId="639A036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Dalianis, T.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2015). Studies on human papillomavirus (HPV) 16 E2, E5 and E7 mRNA in HPV-positive tonsillar and base of tongue cancer in relation to clinical outcome and immunological parameters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Oral Oncolog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12), 1126-1131. </w:t>
            </w:r>
            <w:hyperlink r:id="rId45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16/j.oraloncology.2015.09.007</w:t>
              </w:r>
            </w:hyperlink>
            <w:hyperlink r:id="rId46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258C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548A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67E44A04" w14:textId="77777777">
        <w:trPr>
          <w:trHeight w:val="1666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8DD9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5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ABD4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amqvist, T., Näsman, A., Franzén, B., Bersani, C., Alexeyenko, A., </w:t>
            </w:r>
          </w:p>
          <w:p w14:paraId="263C468E" w14:textId="77777777" w:rsidR="003E2083" w:rsidRDefault="00622DCB">
            <w:pPr>
              <w:spacing w:after="1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Becker, S., Haeggblom,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L., Kolev, A., Dalianis, T., &amp; Munck-Wikland, E. (2018). Protein expression in tonsillar and base of tongue cancer and in relation to human papillomavirus (HPV) and clinical outcome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International Journal of Molecular Scienc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4), 978. </w:t>
            </w:r>
          </w:p>
          <w:p w14:paraId="716B6F6E" w14:textId="77777777" w:rsidR="003E2083" w:rsidRDefault="00622DCB">
            <w:pPr>
              <w:spacing w:after="0"/>
            </w:pPr>
            <w:hyperlink r:id="rId47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3390/ijms19040978</w:t>
              </w:r>
            </w:hyperlink>
            <w:hyperlink r:id="rId48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EB17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C033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1F05D00E" w14:textId="77777777">
        <w:trPr>
          <w:trHeight w:val="1392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8710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16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48DB4" w14:textId="77777777" w:rsidR="003E2083" w:rsidRDefault="00622DCB">
            <w:pPr>
              <w:spacing w:after="0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amshankar, V., Soundara, V. T., Shyamsundar, V., Ramani, P., &amp; Krishnamurthy, A. (2014). Risk stratification of early stage oral tongue cancers based on HPV status and p16 Immunoexpression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sian Pacific Journal of Cancer Preventio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19), 8351-8359. </w:t>
            </w:r>
          </w:p>
          <w:p w14:paraId="408D17C5" w14:textId="77777777" w:rsidR="003E2083" w:rsidRDefault="00622DCB">
            <w:pPr>
              <w:spacing w:after="0"/>
            </w:pPr>
            <w:hyperlink r:id="rId49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7314/apjcp.2014.15.19.8351</w:t>
              </w:r>
            </w:hyperlink>
            <w:hyperlink r:id="rId50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5B13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B695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5559F6CC" w14:textId="77777777">
        <w:trPr>
          <w:trHeight w:val="1666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B769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7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0451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garamella, N., Coates, P. J., Strindlund, K., Loljung, L., Colella, G., </w:t>
            </w:r>
          </w:p>
          <w:p w14:paraId="7FF811F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aurell, G., Rossiello, R., Muzio, L. L., Loizou, C., Tartaro, G., Olofsson, K., Danielsson, K., Fåhraeus, R., &amp; Nylander, K. (2015). Expression of p16 in squamous cell carcinoma of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the mobile tongue is independent of HPV infection despite presence of the HPV-receptor syndecan-1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British Journal of Cance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1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2), 321-326. </w:t>
            </w:r>
            <w:hyperlink r:id="rId51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38/bjc.2015.207</w:t>
              </w:r>
            </w:hyperlink>
            <w:hyperlink r:id="rId52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740C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CBD6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14:paraId="775DD1AA" w14:textId="77777777" w:rsidR="003E2083" w:rsidRDefault="003E2083">
      <w:pPr>
        <w:spacing w:after="0"/>
        <w:ind w:left="-1440" w:right="15064"/>
      </w:pPr>
    </w:p>
    <w:tbl>
      <w:tblPr>
        <w:tblStyle w:val="TableGrid"/>
        <w:tblW w:w="13951" w:type="dxa"/>
        <w:tblInd w:w="5" w:type="dxa"/>
        <w:tblCellMar>
          <w:top w:w="14" w:type="dxa"/>
          <w:left w:w="108" w:type="dxa"/>
          <w:bottom w:w="0" w:type="dxa"/>
          <w:right w:w="55" w:type="dxa"/>
        </w:tblCellMar>
        <w:tblLook w:val="04A0" w:firstRow="1" w:lastRow="0" w:firstColumn="1" w:lastColumn="0" w:noHBand="0" w:noVBand="1"/>
      </w:tblPr>
      <w:tblGrid>
        <w:gridCol w:w="1073"/>
        <w:gridCol w:w="7590"/>
        <w:gridCol w:w="2540"/>
        <w:gridCol w:w="2748"/>
      </w:tblGrid>
      <w:tr w:rsidR="003E2083" w14:paraId="76289153" w14:textId="77777777">
        <w:trPr>
          <w:trHeight w:val="1666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153A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8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21E7C" w14:textId="77777777" w:rsidR="003E2083" w:rsidRDefault="00622DCB">
            <w:pPr>
              <w:spacing w:after="0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ertipis, N., Haeggblom, L., Nordfors, C., Grün, N., Näsman, A., Vlastos, A., Dalianis, T., &amp; Ramqvist, T. (2014). Correlation of LMP10 expression and clinical outcome in human papillomavirus (HPV) positive and HPVnegative tonsillar and base of tongue canc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er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PLoS ON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4), e95624. </w:t>
            </w:r>
          </w:p>
          <w:p w14:paraId="1BC82A1B" w14:textId="77777777" w:rsidR="003E2083" w:rsidRDefault="00622DCB">
            <w:pPr>
              <w:spacing w:after="0"/>
            </w:pPr>
            <w:hyperlink r:id="rId53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371/journal.pone.0095624</w:t>
              </w:r>
            </w:hyperlink>
            <w:hyperlink r:id="rId54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  <w:p w14:paraId="690403F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99A8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A5842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1462CC43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C039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9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22A4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ertipis, N., Haeggblom, L., Grün, N.,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Nordfors, C., Näsman, A., Dalianis, T., &amp; Ramqvist, T. (2015). Reduced expression of the antigen processing machinery components TAP2, LMP2, and LMP7 in tonsillar and base of tongue cancer and implications for clinical outcome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Translational Oncolog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10-17. </w:t>
            </w:r>
            <w:hyperlink r:id="rId55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16/j.tranon.2014.11.002</w:t>
              </w:r>
            </w:hyperlink>
            <w:hyperlink r:id="rId56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D5DC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48A8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0E2D8693" w14:textId="77777777">
        <w:trPr>
          <w:trHeight w:val="1942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2E5C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0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6E3E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ertipis, N., Hammar, U., Näsman, A., Vlastos, A., Nordfors, C., Grün, N., </w:t>
            </w:r>
          </w:p>
          <w:p w14:paraId="3E120D7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Ährlund-Richter, A., Sivars, L., Haeggblom, L., Marklund, L., </w:t>
            </w:r>
          </w:p>
          <w:p w14:paraId="559BE53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ammarstedt-Nordenvall, L., Chaturvedi, A. K., Munck-Wikland, E., Ramqvist, T., Bottai, M., &amp; Dalianis, T. (2015). A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model for predicting clinical outcome in patients with human papillomavirus-positive tonsillar and base of tongue cancer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European Journal of Cance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12), 1580-1587. </w:t>
            </w:r>
            <w:hyperlink r:id="rId57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16/j</w:t>
              </w:r>
              <w:r>
                <w:rPr>
                  <w:rFonts w:ascii="Times New Roman" w:eastAsia="Times New Roman" w:hAnsi="Times New Roman" w:cs="Times New Roman"/>
                  <w:sz w:val="24"/>
                </w:rPr>
                <w:t>.ejca.2015.04.024</w:t>
              </w:r>
            </w:hyperlink>
            <w:hyperlink r:id="rId58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4B43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3526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2EDB7A1F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0759F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21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CFB6C" w14:textId="77777777" w:rsidR="003E2083" w:rsidRDefault="00622DCB">
            <w:pPr>
              <w:spacing w:after="0"/>
              <w:ind w:right="23"/>
            </w:pPr>
            <w:r>
              <w:rPr>
                <w:rFonts w:ascii="Times New Roman" w:eastAsia="Times New Roman" w:hAnsi="Times New Roman" w:cs="Times New Roman"/>
                <w:sz w:val="24"/>
              </w:rPr>
              <w:t>Zafereo, M. E., Xu, L., Dahlstrom, K. R., Viamonte, C. A., El-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Naggar, A. K., Wei, Q., Li, G., &amp; Sturgis, E. M. (2016). Squamous cell carcinoma of the oral cavity often overexpresses p16 but is rarely driven by human papillomavirus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Oral Oncolog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47-53. </w:t>
            </w:r>
            <w:hyperlink r:id="rId59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1016/j.oraloncology.2016.03.003</w:t>
              </w:r>
            </w:hyperlink>
            <w:hyperlink r:id="rId60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653F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F5276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3D47EB5C" w14:textId="77777777">
        <w:trPr>
          <w:trHeight w:val="1117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8B76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2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0B07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Zupancic, M., Haeggblom, L., Landin, D., Marklund, L., Dalianis, T., &amp; Näsman, A. (2021). Psoriasin expression i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s associated with survival in patients with human papillomavirus-positive base of tongue squamous cell carcinoma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Oncology Letter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4). </w:t>
            </w:r>
            <w:hyperlink r:id="rId61">
              <w:r>
                <w:rPr>
                  <w:rFonts w:ascii="Times New Roman" w:eastAsia="Times New Roman" w:hAnsi="Times New Roman" w:cs="Times New Roman"/>
                  <w:sz w:val="24"/>
                </w:rPr>
                <w:t>https://doi.org/10.3892/ol.2021.12538</w:t>
              </w:r>
            </w:hyperlink>
            <w:hyperlink r:id="rId62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F0BC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42B8F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4E15C72D" w14:textId="77777777">
        <w:trPr>
          <w:trHeight w:val="1390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CFD2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3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91EC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Ährlund-Richter, A., Holzhauser, S., Dalianis, T., Näsman, A., &amp; Mints, M. (2021). Whole-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exome sequencing of HPV positive tonsillar and base of tongue squamous cell carcinomas reveals a global mutational pattern along with relapse-specific somatic variants. Cancers, 14(1), 77. </w:t>
            </w:r>
            <w:hyperlink r:id="rId63">
              <w:r>
                <w:rPr>
                  <w:rFonts w:ascii="Times New Roman" w:eastAsia="Times New Roman" w:hAnsi="Times New Roman" w:cs="Times New Roman"/>
                  <w:sz w:val="24"/>
                  <w:u w:val="single" w:color="000000"/>
                </w:rPr>
                <w:t>https://</w:t>
              </w:r>
              <w:r>
                <w:rPr>
                  <w:rFonts w:ascii="Times New Roman" w:eastAsia="Times New Roman" w:hAnsi="Times New Roman" w:cs="Times New Roman"/>
                  <w:sz w:val="24"/>
                  <w:u w:val="single" w:color="000000"/>
                </w:rPr>
                <w:t>doi.org/10.3390/cancers14010077</w:t>
              </w:r>
            </w:hyperlink>
            <w:hyperlink r:id="rId64">
              <w:r>
                <w:rPr>
                  <w:rFonts w:ascii="Times New Roman" w:eastAsia="Times New Roman" w:hAnsi="Times New Roman" w:cs="Times New Roman"/>
                  <w:sz w:val="24"/>
                </w:rPr>
                <w:t xml:space="preserve"> </w:t>
              </w:r>
            </w:hyperlink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FA9E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65132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7F73A737" w14:textId="77777777">
        <w:trPr>
          <w:trHeight w:val="1114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6E54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4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6F67D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Tsimplaki E, Argyri E, Xesfyngi D, Daskalopoulou D, Stravopodis DJ, Panotopoulou E. Prevalence and expression of human papillomavirus in 53 patients wi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h oral tongue squamous cell carcinoma. Anticancer Res. 2014 Feb;34(2):1021-5. PMID: 24511049.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AF28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5F13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7CFC746E" w14:textId="77777777">
        <w:trPr>
          <w:trHeight w:val="1114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2D9D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5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B3C6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ong Y, Pan J, Ni Y, Huang X, Chen X, Wang J. High expression of EphB6 </w:t>
            </w:r>
          </w:p>
          <w:p w14:paraId="46D949E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otein in tongue squamous cell carcinoma is associated with a poor outcome. International Journal of Clinical and Experimental Pathology. 2015;8(9):11428.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61BB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2C0D5" w14:textId="77777777" w:rsidR="003E2083" w:rsidRDefault="00622DCB">
            <w:pPr>
              <w:spacing w:after="0"/>
              <w:ind w:right="35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(Does not address or include content relevant to HPV ) </w:t>
            </w:r>
          </w:p>
        </w:tc>
      </w:tr>
      <w:tr w:rsidR="003E2083" w14:paraId="4137670F" w14:textId="77777777">
        <w:trPr>
          <w:trHeight w:val="1114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BA3F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6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ED67B" w14:textId="77777777" w:rsidR="003E2083" w:rsidRDefault="00622DCB">
            <w:pPr>
              <w:spacing w:after="1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Bersani, C.; Haeggblom, L.; Ursu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R.G.; Giusca, S.E.; Marklund, L.; Ramqvist, T.; Nasman, A.; Dalianis, T. Overexpression of FGFR3 in HPVpositive Tonsillar and Base of Tongue Cancer Is Correlated to Outcome. </w:t>
            </w:r>
          </w:p>
          <w:p w14:paraId="1997281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nticancer Res. 2018, 38, 4683–4690. 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9DA6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CE91A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7A31EC8C" w14:textId="77777777">
        <w:trPr>
          <w:trHeight w:val="1942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9716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27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07D26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askalopoulos, A. G., Avgoustidis, D., Chaisuparat, R., Karanikou, M., </w:t>
            </w:r>
          </w:p>
          <w:p w14:paraId="70CDD087" w14:textId="77777777" w:rsidR="003E2083" w:rsidRDefault="00622DCB">
            <w:pPr>
              <w:spacing w:after="1" w:line="238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Lazaris, A. C., Sklavounou, A., &amp; Nikitakis, N. G. (2020). Assessment of TLR4 and TLR9 signaling and correlation with human papillomavirus status and histopathologic parameters in oral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tongue squamous cell carcinoma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Oral Surgery, Oral Medicine, Oral Pathology and Oral Radiolog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12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(5), 493-513. </w:t>
            </w:r>
          </w:p>
          <w:p w14:paraId="22C5ADF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F142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3E91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4F712DA4" w14:textId="77777777">
        <w:trPr>
          <w:trHeight w:val="288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4CA4DA" w14:textId="77777777" w:rsidR="003E2083" w:rsidRDefault="003E2083"/>
        </w:tc>
        <w:tc>
          <w:tcPr>
            <w:tcW w:w="101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5D31E9" w14:textId="77777777" w:rsidR="003E2083" w:rsidRDefault="00622DCB">
            <w:pPr>
              <w:spacing w:after="0"/>
              <w:ind w:left="2314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Literature obtained from manual searches of the included literature </w:t>
            </w: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509502" w14:textId="77777777" w:rsidR="003E2083" w:rsidRDefault="003E2083"/>
        </w:tc>
      </w:tr>
      <w:tr w:rsidR="003E2083" w14:paraId="58521FF6" w14:textId="77777777">
        <w:trPr>
          <w:trHeight w:val="1114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0C41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AC8E" w14:textId="77777777" w:rsidR="003E2083" w:rsidRDefault="00622DCB">
            <w:pPr>
              <w:spacing w:after="2" w:line="238" w:lineRule="auto"/>
              <w:ind w:right="46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ertipis, N.; Villabona, L.; Nordfors, C.; Nasman, A.; Ramqvist, T.; Vlastos, A.; Masucci, G.; Dalianis, T. HLA-A*02 in relation to outcome in human papillomavirus positive tonsillar and base of tongue cancer. </w:t>
            </w:r>
          </w:p>
          <w:p w14:paraId="36AB834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nticancer Res. 2014, 34, 2369–2375.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7FD6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1449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E2083" w14:paraId="540C7688" w14:textId="77777777">
        <w:trPr>
          <w:trHeight w:val="1114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113E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7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5889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Haeggblom L, Ährlund-Richter A, Mirzaie L, Farrajota Neves da Silva P, Ursu RG, Ramqvist T and Näsman A: Differences in gene expression between high-grade dysplasia and invasive HPV+ and HPV- tonsillar and base of tongue cancer. Cancer Med 8: 6221-623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2019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501FC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9FC3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14:paraId="7D2C28FA" w14:textId="77777777" w:rsidR="003E2083" w:rsidRDefault="00622DCB">
      <w:pPr>
        <w:spacing w:after="158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22CFC67" w14:textId="77777777" w:rsidR="003E2083" w:rsidRDefault="00622DCB">
      <w:pPr>
        <w:spacing w:after="158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2DBBF61" w14:textId="77777777" w:rsidR="003E2083" w:rsidRDefault="00622DCB">
      <w:pPr>
        <w:spacing w:after="0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349BC6A" w14:textId="77777777" w:rsidR="003E2083" w:rsidRDefault="00622DCB">
      <w:pPr>
        <w:spacing w:after="159"/>
      </w:pPr>
      <w:r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2ECDEF9F" w14:textId="77777777" w:rsidR="003E2083" w:rsidRDefault="00622DCB">
      <w:pPr>
        <w:spacing w:after="0"/>
        <w:ind w:left="-5" w:hanging="10"/>
      </w:pPr>
      <w:r>
        <w:rPr>
          <w:rFonts w:ascii="Times New Roman" w:eastAsia="Times New Roman" w:hAnsi="Times New Roman" w:cs="Times New Roman"/>
          <w:b/>
          <w:sz w:val="20"/>
        </w:rPr>
        <w:t xml:space="preserve">Table S6. Quality appraisal outcomes of the appraised quantitative randomized studies using the Mixed Methods Appraisal Tool </w:t>
      </w:r>
    </w:p>
    <w:tbl>
      <w:tblPr>
        <w:tblStyle w:val="TableGrid"/>
        <w:tblW w:w="16306" w:type="dxa"/>
        <w:tblInd w:w="-1135" w:type="dxa"/>
        <w:tblCellMar>
          <w:top w:w="15" w:type="dxa"/>
          <w:left w:w="10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68"/>
        <w:gridCol w:w="1498"/>
        <w:gridCol w:w="1356"/>
        <w:gridCol w:w="1357"/>
        <w:gridCol w:w="1740"/>
        <w:gridCol w:w="1803"/>
        <w:gridCol w:w="1190"/>
        <w:gridCol w:w="1537"/>
        <w:gridCol w:w="1594"/>
        <w:gridCol w:w="1250"/>
        <w:gridCol w:w="1308"/>
      </w:tblGrid>
      <w:tr w:rsidR="003E2083" w14:paraId="11490C51" w14:textId="77777777">
        <w:trPr>
          <w:trHeight w:val="240"/>
        </w:trPr>
        <w:tc>
          <w:tcPr>
            <w:tcW w:w="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E7AAF" w14:textId="77777777" w:rsidR="003E2083" w:rsidRDefault="00622DCB">
            <w:pPr>
              <w:spacing w:after="0"/>
              <w:ind w:left="48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o. 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54FD7" w14:textId="77777777" w:rsidR="003E2083" w:rsidRDefault="00622DC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uthor (Year) 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48A6E" w14:textId="77777777" w:rsidR="003E2083" w:rsidRDefault="00622DCB">
            <w:pPr>
              <w:spacing w:after="0"/>
              <w:ind w:right="10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tudy Design </w:t>
            </w:r>
          </w:p>
        </w:tc>
        <w:tc>
          <w:tcPr>
            <w:tcW w:w="89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2F4E98" w14:textId="77777777" w:rsidR="003E2083" w:rsidRDefault="00622DCB">
            <w:pPr>
              <w:spacing w:after="0"/>
              <w:ind w:left="196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Responses to the Appraisal Questions for Quantitative Randomized Studies 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E6E344" w14:textId="77777777" w:rsidR="003E2083" w:rsidRDefault="003E2083"/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99240" w14:textId="77777777" w:rsidR="003E2083" w:rsidRDefault="00622DCB">
            <w:pPr>
              <w:spacing w:after="0"/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cored </w:t>
            </w:r>
          </w:p>
          <w:p w14:paraId="215C867B" w14:textId="77777777" w:rsidR="003E2083" w:rsidRDefault="00622DCB">
            <w:pPr>
              <w:spacing w:after="0"/>
              <w:ind w:left="25" w:right="82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oints (out of a Total of 7 Points)   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FDF5E" w14:textId="77777777" w:rsidR="003E2083" w:rsidRDefault="00622DCB">
            <w:pPr>
              <w:spacing w:after="0"/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Grade </w:t>
            </w:r>
          </w:p>
        </w:tc>
      </w:tr>
      <w:tr w:rsidR="003E2083" w14:paraId="2EC5ABCC" w14:textId="77777777">
        <w:trPr>
          <w:trHeight w:val="13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A39F2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DCD70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EF0F8" w14:textId="77777777" w:rsidR="003E2083" w:rsidRDefault="003E2083"/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F252B" w14:textId="77777777" w:rsidR="003E2083" w:rsidRDefault="00622DCB">
            <w:pPr>
              <w:spacing w:after="0"/>
              <w:ind w:right="6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re clear research questions?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1E2F8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 the collected data allow to address the research questions?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D4A2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s randomization appropriately performed?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21F4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 groups comparable at baseline?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66BE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re complete outcome data? 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5CACA" w14:textId="77777777" w:rsidR="003E2083" w:rsidRDefault="00622DCB">
            <w:pPr>
              <w:spacing w:after="0"/>
              <w:ind w:left="2" w:right="4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outcome assessors blinded to the intervention provided?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193B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Did the partic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ipants adhere to the assigned intervention?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D3970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1429E" w14:textId="77777777" w:rsidR="003E2083" w:rsidRDefault="003E2083"/>
        </w:tc>
      </w:tr>
      <w:tr w:rsidR="003E2083" w14:paraId="4A97E714" w14:textId="77777777">
        <w:trPr>
          <w:trHeight w:val="434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C8972" w14:textId="77777777" w:rsidR="003E2083" w:rsidRDefault="00622DCB">
            <w:pPr>
              <w:spacing w:after="0"/>
              <w:ind w:right="87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1E08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FC70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2460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5847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8725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6958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1FD9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A0BC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3AD0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20BF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1A01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</w:tr>
      <w:tr w:rsidR="003E2083" w14:paraId="2A1875DC" w14:textId="77777777">
        <w:trPr>
          <w:trHeight w:val="240"/>
        </w:trPr>
        <w:tc>
          <w:tcPr>
            <w:tcW w:w="121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88B7B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– 1 point; No – 0 point; I can’t tell – 0 point; Above average – 4/7 points and above; Below average – 3/7 points and below  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FDC6D1" w14:textId="77777777" w:rsidR="003E2083" w:rsidRDefault="003E2083"/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C1351D" w14:textId="77777777" w:rsidR="003E2083" w:rsidRDefault="003E2083"/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1F76AC" w14:textId="77777777" w:rsidR="003E2083" w:rsidRDefault="003E2083"/>
        </w:tc>
      </w:tr>
    </w:tbl>
    <w:p w14:paraId="076E3671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A2B4566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912244F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807C4C4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D14536B" w14:textId="77777777" w:rsidR="003E2083" w:rsidRDefault="00622DCB">
      <w:pPr>
        <w:spacing w:after="156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FD0FCE6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F82D2E8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8E1CF78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9E1097C" w14:textId="77777777" w:rsidR="003E2083" w:rsidRDefault="00622DCB">
      <w:pPr>
        <w:spacing w:after="156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69359A2F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868E97F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7BD2809A" w14:textId="77777777" w:rsidR="003E2083" w:rsidRDefault="00622DCB">
      <w:pPr>
        <w:spacing w:after="158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59CA17C" w14:textId="77777777" w:rsidR="003E2083" w:rsidRDefault="00622DCB">
      <w:pPr>
        <w:spacing w:after="3"/>
        <w:ind w:left="-5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Table S7. Quality appraisal outcomes of the appraised quantitative non-randomized studies using the Mixed Methods Appraisal Tool </w:t>
      </w:r>
    </w:p>
    <w:p w14:paraId="74EBF087" w14:textId="77777777" w:rsidR="003E2083" w:rsidRDefault="003E2083">
      <w:pPr>
        <w:spacing w:after="0"/>
        <w:ind w:left="-1440" w:right="15064"/>
      </w:pPr>
    </w:p>
    <w:tbl>
      <w:tblPr>
        <w:tblStyle w:val="TableGrid"/>
        <w:tblW w:w="16193" w:type="dxa"/>
        <w:tblInd w:w="-1135" w:type="dxa"/>
        <w:tblCellMar>
          <w:top w:w="14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594"/>
        <w:gridCol w:w="1531"/>
        <w:gridCol w:w="1618"/>
        <w:gridCol w:w="1010"/>
        <w:gridCol w:w="1419"/>
        <w:gridCol w:w="1505"/>
        <w:gridCol w:w="1688"/>
        <w:gridCol w:w="1330"/>
        <w:gridCol w:w="1419"/>
        <w:gridCol w:w="1510"/>
        <w:gridCol w:w="1241"/>
        <w:gridCol w:w="1328"/>
      </w:tblGrid>
      <w:tr w:rsidR="003E2083" w14:paraId="781DFC63" w14:textId="77777777">
        <w:trPr>
          <w:trHeight w:val="295"/>
        </w:trPr>
        <w:tc>
          <w:tcPr>
            <w:tcW w:w="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76D1F" w14:textId="77777777" w:rsidR="003E2083" w:rsidRDefault="00622DCB">
            <w:pPr>
              <w:spacing w:after="0"/>
              <w:ind w:left="43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o. </w:t>
            </w:r>
          </w:p>
        </w:tc>
        <w:tc>
          <w:tcPr>
            <w:tcW w:w="1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1FE53" w14:textId="77777777" w:rsidR="003E2083" w:rsidRDefault="00622DCB">
            <w:pPr>
              <w:spacing w:after="0"/>
              <w:ind w:left="46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uthor (Year) 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69B9B" w14:textId="77777777" w:rsidR="003E2083" w:rsidRDefault="00622DCB">
            <w:pPr>
              <w:spacing w:after="0"/>
              <w:ind w:right="11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tudy Design </w:t>
            </w:r>
          </w:p>
        </w:tc>
        <w:tc>
          <w:tcPr>
            <w:tcW w:w="98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C610D" w14:textId="77777777" w:rsidR="003E2083" w:rsidRDefault="00622DCB">
            <w:pPr>
              <w:spacing w:after="0"/>
              <w:ind w:right="10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Responses to the Appraisal Questions for Quantitative Non-randomized Studies 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3FE19" w14:textId="77777777" w:rsidR="003E2083" w:rsidRDefault="00622DCB">
            <w:pPr>
              <w:spacing w:after="0"/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cor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ed </w:t>
            </w:r>
          </w:p>
          <w:p w14:paraId="6307DEC5" w14:textId="77777777" w:rsidR="003E2083" w:rsidRDefault="00622DCB">
            <w:pPr>
              <w:spacing w:after="0"/>
              <w:ind w:left="20" w:right="77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oints (out of a Total of 7 Points)   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A15AA" w14:textId="77777777" w:rsidR="003E2083" w:rsidRDefault="00622DCB">
            <w:pPr>
              <w:spacing w:after="0"/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Grade </w:t>
            </w:r>
          </w:p>
        </w:tc>
      </w:tr>
      <w:tr w:rsidR="003E2083" w14:paraId="0577D72B" w14:textId="77777777">
        <w:trPr>
          <w:trHeight w:val="1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855CE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092C9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BDF6B" w14:textId="77777777" w:rsidR="003E2083" w:rsidRDefault="003E2083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6E0C5" w14:textId="77777777" w:rsidR="003E2083" w:rsidRDefault="00622DCB">
            <w:pPr>
              <w:spacing w:after="0"/>
              <w:ind w:left="2" w:right="5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re clear research questions ?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99154" w14:textId="77777777" w:rsidR="003E2083" w:rsidRDefault="00622DCB">
            <w:pPr>
              <w:spacing w:after="0"/>
              <w:ind w:left="2" w:right="1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 the collected data allow to address the research questions?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8F9FD" w14:textId="77777777" w:rsidR="003E2083" w:rsidRDefault="00622DCB">
            <w:pPr>
              <w:spacing w:after="0"/>
              <w:ind w:left="2" w:right="5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 participants representative of the largest population?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B3AC6" w14:textId="77777777" w:rsidR="003E2083" w:rsidRDefault="00622DCB">
            <w:pPr>
              <w:spacing w:after="0"/>
              <w:ind w:left="2" w:right="8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measurements appropriate regarding both the outcome and intervention (or exposure)?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A8BEE" w14:textId="77777777" w:rsidR="003E2083" w:rsidRDefault="00622DCB">
            <w:pPr>
              <w:spacing w:after="0"/>
              <w:ind w:left="2" w:right="6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re complete outcome data?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706AC" w14:textId="77777777" w:rsidR="003E2083" w:rsidRDefault="00622DCB">
            <w:pPr>
              <w:spacing w:after="0"/>
              <w:ind w:left="2" w:right="1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 confounders accounted for in the design and analysis?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7CCD3" w14:textId="77777777" w:rsidR="003E2083" w:rsidRDefault="00622DCB">
            <w:pPr>
              <w:spacing w:after="0"/>
              <w:ind w:left="2" w:right="84"/>
            </w:pPr>
            <w:r>
              <w:rPr>
                <w:rFonts w:ascii="Times New Roman" w:eastAsia="Times New Roman" w:hAnsi="Times New Roman" w:cs="Times New Roman"/>
                <w:sz w:val="20"/>
              </w:rPr>
              <w:t>During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the study period, is the intervention administered (or exposure occurred) as intended?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99A69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58D3B" w14:textId="77777777" w:rsidR="003E2083" w:rsidRDefault="003E2083"/>
        </w:tc>
      </w:tr>
      <w:tr w:rsidR="003E2083" w14:paraId="56F26959" w14:textId="77777777">
        <w:trPr>
          <w:trHeight w:val="805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6521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>1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7B1B6" w14:textId="77777777" w:rsidR="003E2083" w:rsidRDefault="00622DCB">
            <w:pPr>
              <w:spacing w:after="0"/>
              <w:ind w:left="2" w:righ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ÄhrlundRichter et al. (2021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99B4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634D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57A8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  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ACB9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10FF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E1B8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29E4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EBEE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F0EF8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E128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</w:t>
            </w:r>
          </w:p>
          <w:p w14:paraId="1EF9244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           </w:t>
            </w:r>
          </w:p>
        </w:tc>
      </w:tr>
      <w:tr w:rsidR="003E2083" w14:paraId="468C2A1D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0713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2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35A49" w14:textId="77777777" w:rsidR="003E2083" w:rsidRDefault="00622DCB">
            <w:pPr>
              <w:spacing w:after="15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Zupancic et al., </w:t>
            </w:r>
          </w:p>
          <w:p w14:paraId="7A6B9B8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1)                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A715F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C0F9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E278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      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E8D6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386D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847C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5C80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7734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D8618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DF56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7B6C07A2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86F2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3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C219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rklund et al., (2020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1D7E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4934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30D3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FE66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7DAC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210B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8FED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4A82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41FF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BE06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531F0FC6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DD1C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4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4B55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rsani et al., (2018a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E0840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F4ED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FCAB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1CFE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2054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109E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6851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D965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D0AD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5399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59F4AB5F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D088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5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C141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amqvist et al. (2018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B2D96" w14:textId="77777777" w:rsidR="003E2083" w:rsidRDefault="00622DCB">
            <w:pPr>
              <w:tabs>
                <w:tab w:val="center" w:pos="384"/>
                <w:tab w:val="center" w:pos="1293"/>
              </w:tabs>
              <w:spacing w:after="23"/>
            </w:pPr>
            <w:r>
              <w:tab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03E0CA0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3562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D917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2D7B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9DAD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CA09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A0698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BB61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60F2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17510" w14:textId="77777777" w:rsidR="003E2083" w:rsidRDefault="00622DCB">
            <w:pPr>
              <w:spacing w:after="0"/>
              <w:ind w:left="2" w:right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6961D059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F3D1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6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6A20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rsani et al. (2018b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37D47" w14:textId="77777777" w:rsidR="003E2083" w:rsidRDefault="00622DCB">
            <w:pPr>
              <w:tabs>
                <w:tab w:val="center" w:pos="384"/>
                <w:tab w:val="center" w:pos="1293"/>
              </w:tabs>
              <w:spacing w:after="20"/>
            </w:pPr>
            <w:r>
              <w:tab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4099DB3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CBA2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F5CB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3ADF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4E6D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9B73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6169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D6A6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70F0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8B984" w14:textId="77777777" w:rsidR="003E2083" w:rsidRDefault="00622DCB">
            <w:pPr>
              <w:spacing w:after="0"/>
              <w:ind w:left="2" w:right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1744FD40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2C68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7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77EA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Khowal et al. (2018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1421" w14:textId="77777777" w:rsidR="003E2083" w:rsidRDefault="00622DCB">
            <w:pPr>
              <w:spacing w:after="0"/>
              <w:ind w:right="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se-control study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7FDD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228B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1389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3FA2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07E1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1FC9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4FF1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A9FA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A6C2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676686FC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4403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8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142A5" w14:textId="77777777" w:rsidR="003E2083" w:rsidRDefault="00622DCB">
            <w:pPr>
              <w:tabs>
                <w:tab w:val="center" w:pos="353"/>
                <w:tab w:val="center" w:pos="914"/>
                <w:tab w:val="center" w:pos="1327"/>
              </w:tabs>
              <w:spacing w:after="20"/>
            </w:pPr>
            <w:r>
              <w:tab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Gupta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al. </w:t>
            </w:r>
          </w:p>
          <w:p w14:paraId="43368FA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8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1E019" w14:textId="77777777" w:rsidR="003E2083" w:rsidRDefault="00622DCB">
            <w:pPr>
              <w:spacing w:after="0"/>
              <w:ind w:right="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se-control study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EDE2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E159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E8F3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89FD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824B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549C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B8A0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B977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FB24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4BA49E7B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558C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9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C6F7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inami et al. (2017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DDF09" w14:textId="77777777" w:rsidR="003E2083" w:rsidRDefault="00622DCB">
            <w:pPr>
              <w:tabs>
                <w:tab w:val="center" w:pos="384"/>
                <w:tab w:val="center" w:pos="1293"/>
              </w:tabs>
              <w:spacing w:after="20"/>
            </w:pPr>
            <w:r>
              <w:tab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7EB220D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2469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A3C0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EF04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5A6B2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8C3A5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667A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291C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EAC8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C68FD" w14:textId="77777777" w:rsidR="003E2083" w:rsidRDefault="00622DCB">
            <w:pPr>
              <w:spacing w:after="0"/>
              <w:ind w:left="2" w:right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1C1D159E" w14:textId="77777777">
        <w:trPr>
          <w:trHeight w:val="541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0B618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10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66F4A" w14:textId="77777777" w:rsidR="003E2083" w:rsidRDefault="00622DCB">
            <w:pPr>
              <w:tabs>
                <w:tab w:val="center" w:pos="296"/>
                <w:tab w:val="center" w:pos="856"/>
                <w:tab w:val="center" w:pos="1325"/>
              </w:tabs>
              <w:spacing w:after="23"/>
            </w:pPr>
            <w:r>
              <w:tab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Bha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al. </w:t>
            </w:r>
          </w:p>
          <w:p w14:paraId="4558490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7)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6F8B2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P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FAC5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4549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EC2E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n'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911A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6404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CC82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62F6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5F3C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55C26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5095E2C1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312E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11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842B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rsani et al. (2017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34AEF" w14:textId="77777777" w:rsidR="003E2083" w:rsidRDefault="00622DCB">
            <w:pPr>
              <w:tabs>
                <w:tab w:val="center" w:pos="384"/>
                <w:tab w:val="center" w:pos="1276"/>
              </w:tabs>
              <w:spacing w:after="20"/>
            </w:pPr>
            <w:r>
              <w:tab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560E630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8EF57" w14:textId="77777777" w:rsidR="003E2083" w:rsidRDefault="00622DCB">
            <w:pPr>
              <w:spacing w:after="15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  <w:p w14:paraId="69028524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A9A3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9D5C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B829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ED83E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n’t tell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A8B2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84B3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n’t tel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9D80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E2C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33B1D91F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8E6B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12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719A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Zafereo et al., (2016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0C19D" w14:textId="77777777" w:rsidR="003E2083" w:rsidRDefault="00622DCB">
            <w:pPr>
              <w:tabs>
                <w:tab w:val="center" w:pos="384"/>
                <w:tab w:val="center" w:pos="1293"/>
              </w:tabs>
              <w:spacing w:after="22"/>
            </w:pPr>
            <w:r>
              <w:tab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19E06D9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P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A081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5FF7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6B4F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9A38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246A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E719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0C7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0242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8780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08F624DD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34AA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13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40B6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arnaes et al. (2016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6A910" w14:textId="77777777" w:rsidR="003E2083" w:rsidRDefault="00622DCB">
            <w:pPr>
              <w:tabs>
                <w:tab w:val="right" w:pos="1618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4630B68F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86D6E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AFAD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6CB5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2FD4E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C5E1E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39B5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BF901" w14:textId="77777777" w:rsidR="003E2083" w:rsidRDefault="00622DCB">
            <w:pPr>
              <w:spacing w:after="15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  <w:p w14:paraId="59FC7A6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F8BA4" w14:textId="77777777" w:rsidR="003E2083" w:rsidRDefault="00622DCB">
            <w:pPr>
              <w:spacing w:after="15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  <w:p w14:paraId="11CCF97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AC00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11C26C9D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0F50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14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5A121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amqvist et al. (2015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34BAC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AF9C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CF72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32F7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007F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DBF7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6BE9A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ADE5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11CA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60DF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7FBAEA17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D792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15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CF83C" w14:textId="77777777" w:rsidR="003E2083" w:rsidRDefault="00622DCB">
            <w:pPr>
              <w:tabs>
                <w:tab w:val="center" w:pos="901"/>
                <w:tab w:val="right" w:pos="1532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iang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al. </w:t>
            </w:r>
          </w:p>
          <w:p w14:paraId="71BC072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BA947" w14:textId="77777777" w:rsidR="003E2083" w:rsidRDefault="00622DCB">
            <w:pPr>
              <w:tabs>
                <w:tab w:val="right" w:pos="1618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1E49EC86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P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3A17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5B1A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C938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48FA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83CA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ADE7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4EC8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3799F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D9C8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low Average </w:t>
            </w:r>
          </w:p>
        </w:tc>
      </w:tr>
      <w:tr w:rsidR="003E2083" w14:paraId="79E4335F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368A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>16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2582F" w14:textId="77777777" w:rsidR="003E2083" w:rsidRDefault="00622DCB">
            <w:pPr>
              <w:tabs>
                <w:tab w:val="right" w:pos="1532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garamella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t </w:t>
            </w:r>
          </w:p>
          <w:p w14:paraId="63BDDF8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., (2015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56A28" w14:textId="77777777" w:rsidR="003E2083" w:rsidRDefault="00622DCB">
            <w:pPr>
              <w:tabs>
                <w:tab w:val="right" w:pos="1618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4A363CC6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6534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541A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4775E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40081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426E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58E8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9179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A300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15D4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53F125A9" w14:textId="77777777">
        <w:trPr>
          <w:trHeight w:val="541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3C7C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17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34E3F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rtipis et al. (2015a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D8887" w14:textId="77777777" w:rsidR="003E2083" w:rsidRDefault="00622DCB">
            <w:pPr>
              <w:tabs>
                <w:tab w:val="right" w:pos="1618"/>
              </w:tabs>
              <w:spacing w:after="2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182B5B04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F763A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77DB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FA05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7EE6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2689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3746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4429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B922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24F8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0C830D0A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EB2C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18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CD209" w14:textId="77777777" w:rsidR="003E2083" w:rsidRDefault="00622DCB">
            <w:pPr>
              <w:tabs>
                <w:tab w:val="center" w:pos="914"/>
                <w:tab w:val="right" w:pos="1532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upta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al. </w:t>
            </w:r>
          </w:p>
          <w:p w14:paraId="50F26C0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70A54" w14:textId="77777777" w:rsidR="003E2083" w:rsidRDefault="00622DCB">
            <w:pPr>
              <w:tabs>
                <w:tab w:val="right" w:pos="1618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17C424CA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P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41EF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5C64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52B2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52CF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AE9C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66BC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182E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7373F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F649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26A5EDEC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7E8B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19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865AA" w14:textId="77777777" w:rsidR="003E2083" w:rsidRDefault="00622DCB">
            <w:pPr>
              <w:tabs>
                <w:tab w:val="center" w:pos="914"/>
                <w:tab w:val="right" w:pos="1532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nda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al. </w:t>
            </w:r>
          </w:p>
          <w:p w14:paraId="32F0FDC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49F05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se-control study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579F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4582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6101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4AA0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BE70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A9D2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BE89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5BEC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458F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0F727732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549AE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20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874F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simplaki et al. (2014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C495A" w14:textId="77777777" w:rsidR="003E2083" w:rsidRDefault="00622DCB">
            <w:pPr>
              <w:tabs>
                <w:tab w:val="right" w:pos="1618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7C16D3D0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P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8D5C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D75C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C284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16B6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333A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2501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7267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BB89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4468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1DC72799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37DF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21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3A36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dduri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al. (2014)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F7A63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se-control study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6D9A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852D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E583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B480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69BF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A3CC1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992C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0ADE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BD64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1D93C200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6E3F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22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423DE" w14:textId="77777777" w:rsidR="003E2083" w:rsidRDefault="00622DCB">
            <w:pPr>
              <w:spacing w:after="15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amshankar et </w:t>
            </w:r>
          </w:p>
          <w:p w14:paraId="2200CADA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. (2014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2C073" w14:textId="77777777" w:rsidR="003E2083" w:rsidRDefault="00622DCB">
            <w:pPr>
              <w:tabs>
                <w:tab w:val="right" w:pos="1618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study </w:t>
            </w:r>
          </w:p>
          <w:p w14:paraId="344DB88C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D924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06E5A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6490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BDB8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1589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008E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21EF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9F70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62AC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13A199D8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64C3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23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5FDF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rtipis et al. (2014a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CEAD6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9E21F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4729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CCE9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E587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580E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E574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6742A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34C6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69011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79BD81B8" w14:textId="77777777">
        <w:trPr>
          <w:trHeight w:val="540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7B9C1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24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DFA2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rtipis et al. (2014b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195BC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A2DA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6504A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2DA9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86CB4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F28C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C5001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61DE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674E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F5BB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5976F557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669A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25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0F92D" w14:textId="77777777" w:rsidR="003E2083" w:rsidRDefault="00622DCB">
            <w:pPr>
              <w:tabs>
                <w:tab w:val="right" w:pos="1532"/>
              </w:tabs>
              <w:spacing w:after="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eggblom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t </w:t>
            </w:r>
          </w:p>
          <w:p w14:paraId="3253F96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. (2019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3DE40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2246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C480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3497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66B2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9294F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27E6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768C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B0802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F28A5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74D3182F" w14:textId="77777777">
        <w:trPr>
          <w:trHeight w:val="541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EFBA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>26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9D2FF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rtipis et al. (2015b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04E7D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FE0AF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B7A28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A2F9D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18721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 can’t tell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9E8D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535B9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AE2F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1A84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2368B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5DE84796" w14:textId="77777777">
        <w:trPr>
          <w:trHeight w:val="538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3AAE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7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116A5" w14:textId="77777777" w:rsidR="003E2083" w:rsidRDefault="00622DCB">
            <w:pPr>
              <w:spacing w:after="0"/>
              <w:ind w:left="108" w:right="1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askalopoulos et al. (2020)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E9BE6" w14:textId="77777777" w:rsidR="003E2083" w:rsidRDefault="00622DCB">
            <w:pPr>
              <w:spacing w:after="0"/>
              <w:ind w:left="1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hort study         (Retrospective)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F85DF" w14:textId="77777777" w:rsidR="003E2083" w:rsidRDefault="00622DCB">
            <w:pPr>
              <w:spacing w:after="0"/>
              <w:ind w:left="-2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F8226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09FE1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25DCC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51387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B19A0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30B6E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A61FE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/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DF763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ove Average </w:t>
            </w:r>
          </w:p>
        </w:tc>
      </w:tr>
      <w:tr w:rsidR="003E2083" w14:paraId="484A3682" w14:textId="77777777">
        <w:trPr>
          <w:trHeight w:val="286"/>
        </w:trPr>
        <w:tc>
          <w:tcPr>
            <w:tcW w:w="121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30F3ACA" w14:textId="77777777" w:rsidR="003E2083" w:rsidRDefault="00622DCB">
            <w:pPr>
              <w:spacing w:after="0"/>
              <w:ind w:left="10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– 1 point; No – 0 point; I can’t tell – 0 point; Above average –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4/7 points and above; Below average – 3/7 points and below  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4F242F" w14:textId="77777777" w:rsidR="003E2083" w:rsidRDefault="003E2083"/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2BFFE1" w14:textId="77777777" w:rsidR="003E2083" w:rsidRDefault="003E2083"/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044EA7" w14:textId="77777777" w:rsidR="003E2083" w:rsidRDefault="003E2083"/>
        </w:tc>
      </w:tr>
    </w:tbl>
    <w:p w14:paraId="6219EAE6" w14:textId="77777777" w:rsidR="003E2083" w:rsidRDefault="00622DCB">
      <w:pPr>
        <w:spacing w:after="0"/>
        <w:ind w:left="-5" w:hanging="10"/>
      </w:pPr>
      <w:r>
        <w:rPr>
          <w:rFonts w:ascii="Times New Roman" w:eastAsia="Times New Roman" w:hAnsi="Times New Roman" w:cs="Times New Roman"/>
          <w:b/>
          <w:sz w:val="20"/>
        </w:rPr>
        <w:t xml:space="preserve">Table S8. Quality appraisal outcomes of the appraised quantitative descriptive study using the Mixed Methods Appraisal Tool </w:t>
      </w:r>
    </w:p>
    <w:tbl>
      <w:tblPr>
        <w:tblStyle w:val="TableGrid"/>
        <w:tblW w:w="16358" w:type="dxa"/>
        <w:tblInd w:w="-1236" w:type="dxa"/>
        <w:tblCellMar>
          <w:top w:w="15" w:type="dxa"/>
          <w:left w:w="10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601"/>
        <w:gridCol w:w="1258"/>
        <w:gridCol w:w="1318"/>
        <w:gridCol w:w="1598"/>
        <w:gridCol w:w="1359"/>
        <w:gridCol w:w="1241"/>
        <w:gridCol w:w="1736"/>
        <w:gridCol w:w="1805"/>
        <w:gridCol w:w="1604"/>
        <w:gridCol w:w="1433"/>
        <w:gridCol w:w="1032"/>
        <w:gridCol w:w="1373"/>
      </w:tblGrid>
      <w:tr w:rsidR="003E2083" w14:paraId="388F483A" w14:textId="77777777">
        <w:trPr>
          <w:trHeight w:val="240"/>
        </w:trPr>
        <w:tc>
          <w:tcPr>
            <w:tcW w:w="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552F2" w14:textId="77777777" w:rsidR="003E2083" w:rsidRDefault="00622DCB">
            <w:pPr>
              <w:spacing w:after="0"/>
              <w:ind w:left="48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o. 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BDC24" w14:textId="77777777" w:rsidR="003E2083" w:rsidRDefault="00622DC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uthor (Year) 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91CD5" w14:textId="77777777" w:rsidR="003E2083" w:rsidRDefault="00622DCB">
            <w:pPr>
              <w:spacing w:after="0"/>
              <w:ind w:left="14" w:right="7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tudy Design </w:t>
            </w:r>
          </w:p>
        </w:tc>
        <w:tc>
          <w:tcPr>
            <w:tcW w:w="93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73E35B" w14:textId="77777777" w:rsidR="003E2083" w:rsidRDefault="00622DCB">
            <w:pPr>
              <w:spacing w:after="0"/>
              <w:ind w:left="212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Responses to the Appraisal Questions for Quantitative Descriptive Studies 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0E5FAF0" w14:textId="77777777" w:rsidR="003E2083" w:rsidRDefault="003E2083"/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8C412" w14:textId="77777777" w:rsidR="003E2083" w:rsidRDefault="00622DCB">
            <w:pPr>
              <w:spacing w:after="0"/>
              <w:ind w:right="10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cored </w:t>
            </w:r>
          </w:p>
          <w:p w14:paraId="33E6BC2F" w14:textId="77777777" w:rsidR="003E2083" w:rsidRDefault="00622DCB">
            <w:pPr>
              <w:spacing w:after="0"/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lastRenderedPageBreak/>
              <w:t xml:space="preserve">Points </w:t>
            </w:r>
          </w:p>
          <w:p w14:paraId="35CE2227" w14:textId="77777777" w:rsidR="003E2083" w:rsidRDefault="00622DCB">
            <w:pPr>
              <w:spacing w:after="2" w:line="237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(out of a Total of </w:t>
            </w:r>
          </w:p>
          <w:p w14:paraId="40010C28" w14:textId="77777777" w:rsidR="003E2083" w:rsidRDefault="00622DCB">
            <w:pPr>
              <w:spacing w:after="0"/>
              <w:ind w:left="34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7 Points)   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C3A25" w14:textId="77777777" w:rsidR="003E2083" w:rsidRDefault="00622DCB">
            <w:pPr>
              <w:spacing w:after="0"/>
              <w:ind w:right="109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lastRenderedPageBreak/>
              <w:t xml:space="preserve">Grade </w:t>
            </w:r>
          </w:p>
        </w:tc>
      </w:tr>
      <w:tr w:rsidR="003E2083" w14:paraId="3DF0CAA7" w14:textId="77777777">
        <w:trPr>
          <w:trHeight w:val="1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2A80B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5B013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088F8" w14:textId="77777777" w:rsidR="003E2083" w:rsidRDefault="003E2083"/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3512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re clear research questions? 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E4FA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 the collected data allow to address the research questions?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31390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s the sampling strategy relevant to address the research question?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236E2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s the sample representative of the target population?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03F17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 measurements appropriate?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117A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s the risk of nonresponse bias low?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5CB72" w14:textId="77777777" w:rsidR="003E2083" w:rsidRDefault="00622DCB">
            <w:pPr>
              <w:spacing w:after="0"/>
              <w:ind w:left="2" w:right="8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s the statistical analysis appropriate to answer the research question?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AA377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DD7E9" w14:textId="77777777" w:rsidR="003E2083" w:rsidRDefault="003E2083"/>
        </w:tc>
      </w:tr>
      <w:tr w:rsidR="003E2083" w14:paraId="6826D13B" w14:textId="77777777">
        <w:trPr>
          <w:trHeight w:val="274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B4DA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F93A1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F60A8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BC65A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542C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0F06B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3FDF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2659C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1080F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F00FD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5C61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C8A69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</w:tr>
      <w:tr w:rsidR="003E2083" w14:paraId="10376CC6" w14:textId="77777777">
        <w:trPr>
          <w:trHeight w:val="241"/>
        </w:trPr>
        <w:tc>
          <w:tcPr>
            <w:tcW w:w="125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435C4A3" w14:textId="77777777" w:rsidR="003E2083" w:rsidRDefault="00622DCB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– 1 point; No – 0 point; I can’t tell –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0 point; Above average – 4/7 points and above; Below average – 3/7 points and below  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C572E4" w14:textId="77777777" w:rsidR="003E2083" w:rsidRDefault="003E2083"/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D547DA" w14:textId="77777777" w:rsidR="003E2083" w:rsidRDefault="003E2083"/>
        </w:tc>
        <w:tc>
          <w:tcPr>
            <w:tcW w:w="13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326AC9" w14:textId="77777777" w:rsidR="003E2083" w:rsidRDefault="003E2083"/>
        </w:tc>
      </w:tr>
    </w:tbl>
    <w:p w14:paraId="3954B3E8" w14:textId="77777777" w:rsidR="003E2083" w:rsidRDefault="00622DCB">
      <w:pPr>
        <w:spacing w:after="159"/>
      </w:pPr>
      <w:r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0186AC2B" w14:textId="77777777" w:rsidR="003E2083" w:rsidRDefault="00622DCB">
      <w:pPr>
        <w:spacing w:after="159"/>
      </w:pPr>
      <w:r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26879BC7" w14:textId="77777777" w:rsidR="003E2083" w:rsidRDefault="00622DCB">
      <w:pPr>
        <w:spacing w:after="0"/>
        <w:ind w:left="-5" w:hanging="10"/>
      </w:pPr>
      <w:r>
        <w:rPr>
          <w:rFonts w:ascii="Times New Roman" w:eastAsia="Times New Roman" w:hAnsi="Times New Roman" w:cs="Times New Roman"/>
          <w:b/>
          <w:sz w:val="20"/>
        </w:rPr>
        <w:t xml:space="preserve">Table S9. Quality appraisal outcomes of the appraised qualitative study using the Mixed Methods Appraisal Tool </w:t>
      </w:r>
    </w:p>
    <w:tbl>
      <w:tblPr>
        <w:tblStyle w:val="TableGrid"/>
        <w:tblW w:w="16306" w:type="dxa"/>
        <w:tblInd w:w="-1135" w:type="dxa"/>
        <w:tblCellMar>
          <w:top w:w="15" w:type="dxa"/>
          <w:left w:w="10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68"/>
        <w:gridCol w:w="1358"/>
        <w:gridCol w:w="1358"/>
        <w:gridCol w:w="1357"/>
        <w:gridCol w:w="1433"/>
        <w:gridCol w:w="1601"/>
        <w:gridCol w:w="1666"/>
        <w:gridCol w:w="1645"/>
        <w:gridCol w:w="1721"/>
        <w:gridCol w:w="1030"/>
        <w:gridCol w:w="1464"/>
      </w:tblGrid>
      <w:tr w:rsidR="003E2083" w14:paraId="1316B139" w14:textId="77777777">
        <w:trPr>
          <w:trHeight w:val="240"/>
        </w:trPr>
        <w:tc>
          <w:tcPr>
            <w:tcW w:w="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FF6F0" w14:textId="77777777" w:rsidR="003E2083" w:rsidRDefault="00622DCB">
            <w:pPr>
              <w:spacing w:after="0"/>
              <w:ind w:left="46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o. 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12BC4" w14:textId="77777777" w:rsidR="003E2083" w:rsidRDefault="00622DCB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uthor (Year) 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8E6CE" w14:textId="77777777" w:rsidR="003E2083" w:rsidRDefault="00622DCB">
            <w:pPr>
              <w:spacing w:after="0"/>
              <w:ind w:left="7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tudy Design </w:t>
            </w:r>
          </w:p>
        </w:tc>
        <w:tc>
          <w:tcPr>
            <w:tcW w:w="90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71B3630" w14:textId="77777777" w:rsidR="003E2083" w:rsidRDefault="00622DCB">
            <w:pPr>
              <w:spacing w:after="0"/>
              <w:ind w:left="2689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Responses to the Appraisal Questions for Qualitative Studies 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FAC8F8" w14:textId="77777777" w:rsidR="003E2083" w:rsidRDefault="003E2083"/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CC3E9" w14:textId="77777777" w:rsidR="003E2083" w:rsidRDefault="00622DCB">
            <w:pPr>
              <w:spacing w:after="0"/>
              <w:ind w:right="10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cored </w:t>
            </w:r>
          </w:p>
          <w:p w14:paraId="7FF4981C" w14:textId="77777777" w:rsidR="003E2083" w:rsidRDefault="00622DCB">
            <w:pPr>
              <w:spacing w:after="0"/>
              <w:ind w:right="11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oints </w:t>
            </w:r>
          </w:p>
          <w:p w14:paraId="657C5B89" w14:textId="77777777" w:rsidR="003E2083" w:rsidRDefault="00622DCB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(out of a Total of </w:t>
            </w:r>
          </w:p>
          <w:p w14:paraId="6ED0903A" w14:textId="77777777" w:rsidR="003E2083" w:rsidRDefault="00622DCB">
            <w:pPr>
              <w:spacing w:after="0"/>
              <w:ind w:left="3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7 Points)   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EBC4" w14:textId="77777777" w:rsidR="003E2083" w:rsidRDefault="00622DCB">
            <w:pPr>
              <w:spacing w:after="0"/>
              <w:ind w:right="11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Grade </w:t>
            </w:r>
          </w:p>
        </w:tc>
      </w:tr>
      <w:tr w:rsidR="003E2083" w14:paraId="5FB5B78A" w14:textId="77777777">
        <w:trPr>
          <w:trHeight w:val="185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98436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207C5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10FF3" w14:textId="77777777" w:rsidR="003E2083" w:rsidRDefault="003E2083"/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D88AA" w14:textId="77777777" w:rsidR="003E2083" w:rsidRDefault="00622DCB">
            <w:pPr>
              <w:spacing w:after="0"/>
              <w:ind w:right="6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re clear research questions?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09BC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 the collected data allow to address the research questions?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4053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s the qualitative approach appropriate to answer the research question?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90179" w14:textId="77777777" w:rsidR="003E2083" w:rsidRDefault="00622DCB">
            <w:pPr>
              <w:spacing w:after="0"/>
              <w:ind w:right="5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 qualitative data collection methods adequate to address the research question?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A476A" w14:textId="77777777" w:rsidR="003E2083" w:rsidRDefault="00622DCB">
            <w:pPr>
              <w:spacing w:after="0"/>
              <w:ind w:right="4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e the findings adequately derived from the data?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279C8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s the </w:t>
            </w:r>
          </w:p>
          <w:p w14:paraId="3A26EA6A" w14:textId="77777777" w:rsidR="003E2083" w:rsidRDefault="00622DCB">
            <w:pPr>
              <w:spacing w:after="0"/>
              <w:ind w:right="5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terpretation of results sufficiently substantiated by data?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BA89F" w14:textId="77777777" w:rsidR="003E2083" w:rsidRDefault="00622DCB">
            <w:pPr>
              <w:spacing w:after="0"/>
              <w:ind w:right="80"/>
            </w:pPr>
            <w:r>
              <w:rPr>
                <w:rFonts w:ascii="Times New Roman" w:eastAsia="Times New Roman" w:hAnsi="Times New Roman" w:cs="Times New Roman"/>
                <w:sz w:val="20"/>
              </w:rPr>
              <w:t>Is there coherence between qualitative data 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ources, collection, analysis and interpretation?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09383" w14:textId="77777777" w:rsidR="003E2083" w:rsidRDefault="003E2083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7C177" w14:textId="77777777" w:rsidR="003E2083" w:rsidRDefault="003E2083"/>
        </w:tc>
      </w:tr>
      <w:tr w:rsidR="003E2083" w14:paraId="7A6D76C9" w14:textId="77777777">
        <w:trPr>
          <w:trHeight w:val="274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F03A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BBAF7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0706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4A44B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F7D4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6EBAE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C63F3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35725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2CF34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3D089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3FF06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B483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il </w:t>
            </w:r>
          </w:p>
        </w:tc>
      </w:tr>
      <w:tr w:rsidR="003E2083" w14:paraId="79D92604" w14:textId="77777777">
        <w:trPr>
          <w:trHeight w:val="240"/>
        </w:trPr>
        <w:tc>
          <w:tcPr>
            <w:tcW w:w="120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72E7F1" w14:textId="77777777" w:rsidR="003E2083" w:rsidRDefault="00622DC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 – 1 point; No – 0 point; I can’t tell – 0 point; Above average – 4/7 points and above; Below average –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3/7 points and below  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38EA2E" w14:textId="77777777" w:rsidR="003E2083" w:rsidRDefault="003E2083"/>
        </w:tc>
        <w:tc>
          <w:tcPr>
            <w:tcW w:w="24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7CDA8D" w14:textId="77777777" w:rsidR="003E2083" w:rsidRDefault="003E2083"/>
        </w:tc>
      </w:tr>
    </w:tbl>
    <w:p w14:paraId="1A945CA5" w14:textId="77777777" w:rsidR="003E2083" w:rsidRDefault="00622DCB">
      <w:pPr>
        <w:spacing w:after="178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48B2DCB7" w14:textId="77777777" w:rsidR="003E2083" w:rsidRDefault="00622DCB">
      <w:pPr>
        <w:spacing w:after="0"/>
      </w:pPr>
      <w:r>
        <w:rPr>
          <w:rFonts w:ascii="Aptos" w:eastAsia="Aptos" w:hAnsi="Aptos" w:cs="Aptos"/>
        </w:rPr>
        <w:t xml:space="preserve"> </w:t>
      </w:r>
    </w:p>
    <w:sectPr w:rsidR="003E2083">
      <w:headerReference w:type="even" r:id="rId65"/>
      <w:headerReference w:type="default" r:id="rId66"/>
      <w:headerReference w:type="first" r:id="rId67"/>
      <w:pgSz w:w="16838" w:h="11906" w:orient="landscape"/>
      <w:pgMar w:top="1445" w:right="1775" w:bottom="1448" w:left="1440" w:header="717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8C71B" w14:textId="77777777" w:rsidR="00622DCB" w:rsidRDefault="00622DCB">
      <w:pPr>
        <w:spacing w:after="0" w:line="240" w:lineRule="auto"/>
      </w:pPr>
      <w:r>
        <w:separator/>
      </w:r>
    </w:p>
  </w:endnote>
  <w:endnote w:type="continuationSeparator" w:id="0">
    <w:p w14:paraId="1F94752E" w14:textId="77777777" w:rsidR="00622DCB" w:rsidRDefault="00622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panose1 w:val="020B0604020202020204"/>
    <w:charset w:val="4D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D10A9" w14:textId="77777777" w:rsidR="00622DCB" w:rsidRDefault="00622DCB">
      <w:pPr>
        <w:spacing w:after="0" w:line="240" w:lineRule="auto"/>
      </w:pPr>
      <w:r>
        <w:separator/>
      </w:r>
    </w:p>
  </w:footnote>
  <w:footnote w:type="continuationSeparator" w:id="0">
    <w:p w14:paraId="05D45A49" w14:textId="77777777" w:rsidR="00622DCB" w:rsidRDefault="00622D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88AFD" w14:textId="77777777" w:rsidR="003E2083" w:rsidRDefault="00622DCB">
    <w:pPr>
      <w:spacing w:after="0" w:line="238" w:lineRule="auto"/>
      <w:jc w:val="center"/>
    </w:pPr>
    <w:r>
      <w:rPr>
        <w:rFonts w:ascii="Times New Roman" w:eastAsia="Times New Roman" w:hAnsi="Times New Roman" w:cs="Times New Roman"/>
        <w:b/>
        <w:sz w:val="24"/>
      </w:rPr>
      <w:t>Extended Methods and Supplementary Tables – Molecular Mechanisms of HPVinduced Tongue Carcinogenesis</w:t>
    </w:r>
    <w:r>
      <w:rPr>
        <w:rFonts w:ascii="Aptos" w:eastAsia="Aptos" w:hAnsi="Aptos" w:cs="Aptos"/>
        <w:b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0A0FE" w14:textId="77777777" w:rsidR="003E2083" w:rsidRDefault="00622DCB">
    <w:pPr>
      <w:spacing w:after="0" w:line="238" w:lineRule="auto"/>
      <w:jc w:val="center"/>
    </w:pPr>
    <w:r>
      <w:rPr>
        <w:rFonts w:ascii="Times New Roman" w:eastAsia="Times New Roman" w:hAnsi="Times New Roman" w:cs="Times New Roman"/>
        <w:b/>
        <w:sz w:val="24"/>
      </w:rPr>
      <w:t>Extended Methods and Supplementary Tables – Molecular Mechanisms of HPVinduced Tongue Carcinogenesis</w:t>
    </w:r>
    <w:r>
      <w:rPr>
        <w:rFonts w:ascii="Aptos" w:eastAsia="Aptos" w:hAnsi="Aptos" w:cs="Aptos"/>
        <w:b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431E7" w14:textId="77777777" w:rsidR="003E2083" w:rsidRDefault="00622DCB">
    <w:pPr>
      <w:spacing w:after="0" w:line="238" w:lineRule="auto"/>
      <w:jc w:val="center"/>
    </w:pPr>
    <w:r>
      <w:rPr>
        <w:rFonts w:ascii="Times New Roman" w:eastAsia="Times New Roman" w:hAnsi="Times New Roman" w:cs="Times New Roman"/>
        <w:b/>
        <w:sz w:val="24"/>
      </w:rPr>
      <w:t>Extended Methods and Supplementary Tables – Molecular Mechanisms of HPVinduced Tongue Carcinogenesis</w:t>
    </w:r>
    <w:r>
      <w:rPr>
        <w:rFonts w:ascii="Aptos" w:eastAsia="Aptos" w:hAnsi="Aptos" w:cs="Aptos"/>
        <w:b/>
      </w:rPr>
      <w:t xml:space="preserve">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5494B" w14:textId="77777777" w:rsidR="003E2083" w:rsidRDefault="00622DCB">
    <w:pPr>
      <w:spacing w:after="0"/>
      <w:ind w:left="331"/>
      <w:jc w:val="center"/>
    </w:pPr>
    <w:r>
      <w:rPr>
        <w:rFonts w:ascii="Times New Roman" w:eastAsia="Times New Roman" w:hAnsi="Times New Roman" w:cs="Times New Roman"/>
        <w:b/>
        <w:sz w:val="24"/>
      </w:rPr>
      <w:t>Extended Methods and Supplementary Tables – Molecular Mechanisms of HPV-induced Tongue Carcinogenesis</w:t>
    </w:r>
    <w:r>
      <w:rPr>
        <w:rFonts w:ascii="Aptos" w:eastAsia="Aptos" w:hAnsi="Aptos" w:cs="Aptos"/>
        <w:b/>
      </w:rPr>
      <w:t xml:space="preserve"> 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C1656" w14:textId="77777777" w:rsidR="003E2083" w:rsidRDefault="00622DCB">
    <w:pPr>
      <w:spacing w:after="0"/>
      <w:ind w:left="331"/>
      <w:jc w:val="center"/>
    </w:pPr>
    <w:r>
      <w:rPr>
        <w:rFonts w:ascii="Times New Roman" w:eastAsia="Times New Roman" w:hAnsi="Times New Roman" w:cs="Times New Roman"/>
        <w:b/>
        <w:sz w:val="24"/>
      </w:rPr>
      <w:t>Extended Methods and Supplementary Tables – Molecular Mechanisms of HPV-</w:t>
    </w:r>
    <w:r>
      <w:rPr>
        <w:rFonts w:ascii="Times New Roman" w:eastAsia="Times New Roman" w:hAnsi="Times New Roman" w:cs="Times New Roman"/>
        <w:b/>
        <w:sz w:val="24"/>
      </w:rPr>
      <w:t>induced Tongue Carcinogenesis</w:t>
    </w:r>
    <w:r>
      <w:rPr>
        <w:rFonts w:ascii="Aptos" w:eastAsia="Aptos" w:hAnsi="Aptos" w:cs="Aptos"/>
        <w:b/>
      </w:rPr>
      <w:t xml:space="preserve"> 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9C429" w14:textId="77777777" w:rsidR="003E2083" w:rsidRDefault="00622DCB">
    <w:pPr>
      <w:spacing w:after="0"/>
      <w:ind w:left="331"/>
      <w:jc w:val="center"/>
    </w:pPr>
    <w:r>
      <w:rPr>
        <w:rFonts w:ascii="Times New Roman" w:eastAsia="Times New Roman" w:hAnsi="Times New Roman" w:cs="Times New Roman"/>
        <w:b/>
        <w:sz w:val="24"/>
      </w:rPr>
      <w:t>Extended Methods and Supplementary Tables – Molecular Mechanisms of HPV-induced Tongue Carcinogenesis</w:t>
    </w:r>
    <w:r>
      <w:rPr>
        <w:rFonts w:ascii="Aptos" w:eastAsia="Aptos" w:hAnsi="Aptos" w:cs="Aptos"/>
        <w:b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083"/>
    <w:rsid w:val="003E2083"/>
    <w:rsid w:val="00622DCB"/>
    <w:rsid w:val="00DB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D3327"/>
  <w15:docId w15:val="{2C1E5C24-81B3-1D45-8B67-69A789B4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LK" w:eastAsia="en-GB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Arial Unicode MS"/>
      <w:color w:val="000000"/>
      <w:sz w:val="22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7/s00428-017-2094-2" TargetMode="External"/><Relationship Id="rId21" Type="http://schemas.openxmlformats.org/officeDocument/2006/relationships/hyperlink" Target="https://doi.org/10.1007/s00428-017-2094-2" TargetMode="External"/><Relationship Id="rId42" Type="http://schemas.openxmlformats.org/officeDocument/2006/relationships/hyperlink" Target="https://doi.org/10.1016/j.ejca.2020.08.003" TargetMode="External"/><Relationship Id="rId47" Type="http://schemas.openxmlformats.org/officeDocument/2006/relationships/hyperlink" Target="https://doi.org/10.3390/ijms19040978" TargetMode="External"/><Relationship Id="rId63" Type="http://schemas.openxmlformats.org/officeDocument/2006/relationships/hyperlink" Target="https://doi.org/10.3390/cancers14010077" TargetMode="External"/><Relationship Id="rId68" Type="http://schemas.openxmlformats.org/officeDocument/2006/relationships/fontTable" Target="fontTable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yperlink" Target="https://doi.org/10.1186/1472-6890-14-37" TargetMode="External"/><Relationship Id="rId29" Type="http://schemas.openxmlformats.org/officeDocument/2006/relationships/hyperlink" Target="https://doi.org/10.1002/ijc.30389" TargetMode="External"/><Relationship Id="rId11" Type="http://schemas.openxmlformats.org/officeDocument/2006/relationships/hyperlink" Target="https://doi.org/10.1186/1472-6890-14-37" TargetMode="External"/><Relationship Id="rId24" Type="http://schemas.openxmlformats.org/officeDocument/2006/relationships/hyperlink" Target="https://doi.org/10.1007/s00428-017-2094-2" TargetMode="External"/><Relationship Id="rId32" Type="http://schemas.openxmlformats.org/officeDocument/2006/relationships/hyperlink" Target="https://doi.org/10.1038/srep16811" TargetMode="External"/><Relationship Id="rId37" Type="http://schemas.openxmlformats.org/officeDocument/2006/relationships/hyperlink" Target="https://doi.org/10.12688/f1000research.7302.1" TargetMode="External"/><Relationship Id="rId40" Type="http://schemas.openxmlformats.org/officeDocument/2006/relationships/hyperlink" Target="https://doi.org/10.1016/j.bbadis.2015.08.011" TargetMode="External"/><Relationship Id="rId45" Type="http://schemas.openxmlformats.org/officeDocument/2006/relationships/hyperlink" Target="https://doi.org/10.1016/j.oraloncology.2015.09.007" TargetMode="External"/><Relationship Id="rId53" Type="http://schemas.openxmlformats.org/officeDocument/2006/relationships/hyperlink" Target="https://doi.org/10.1371/journal.pone.0095624" TargetMode="External"/><Relationship Id="rId58" Type="http://schemas.openxmlformats.org/officeDocument/2006/relationships/hyperlink" Target="https://doi.org/10.1016/j.ejca.2015.04.024" TargetMode="External"/><Relationship Id="rId66" Type="http://schemas.openxmlformats.org/officeDocument/2006/relationships/header" Target="header5.xml"/><Relationship Id="rId5" Type="http://schemas.openxmlformats.org/officeDocument/2006/relationships/endnotes" Target="endnotes.xml"/><Relationship Id="rId61" Type="http://schemas.openxmlformats.org/officeDocument/2006/relationships/hyperlink" Target="https://doi.org/10.3892/ol.2021.12538" TargetMode="External"/><Relationship Id="rId19" Type="http://schemas.openxmlformats.org/officeDocument/2006/relationships/hyperlink" Target="https://doi.org/10.18632/oncotarget.15240" TargetMode="External"/><Relationship Id="rId14" Type="http://schemas.openxmlformats.org/officeDocument/2006/relationships/hyperlink" Target="https://doi.org/10.1186/1472-6890-14-37" TargetMode="External"/><Relationship Id="rId22" Type="http://schemas.openxmlformats.org/officeDocument/2006/relationships/hyperlink" Target="https://doi.org/10.1007/s00428-017-2094-2" TargetMode="External"/><Relationship Id="rId27" Type="http://schemas.openxmlformats.org/officeDocument/2006/relationships/hyperlink" Target="https://doi.org/10.1007/s00428-017-2094-2" TargetMode="External"/><Relationship Id="rId30" Type="http://schemas.openxmlformats.org/officeDocument/2006/relationships/hyperlink" Target="https://doi.org/10.1002/ijc.30389" TargetMode="External"/><Relationship Id="rId35" Type="http://schemas.openxmlformats.org/officeDocument/2006/relationships/hyperlink" Target="https://doi.org/10.1002/jcb.26554" TargetMode="External"/><Relationship Id="rId43" Type="http://schemas.openxmlformats.org/officeDocument/2006/relationships/hyperlink" Target="https://doi.org/10.1080/00016489.2017.1339327" TargetMode="External"/><Relationship Id="rId48" Type="http://schemas.openxmlformats.org/officeDocument/2006/relationships/hyperlink" Target="https://doi.org/10.3390/ijms19040978" TargetMode="External"/><Relationship Id="rId56" Type="http://schemas.openxmlformats.org/officeDocument/2006/relationships/hyperlink" Target="https://doi.org/10.1016/j.tranon.2014.11.002" TargetMode="External"/><Relationship Id="rId64" Type="http://schemas.openxmlformats.org/officeDocument/2006/relationships/hyperlink" Target="https://doi.org/10.3390/cancers14010077" TargetMode="External"/><Relationship Id="rId69" Type="http://schemas.openxmlformats.org/officeDocument/2006/relationships/theme" Target="theme/theme1.xml"/><Relationship Id="rId8" Type="http://schemas.openxmlformats.org/officeDocument/2006/relationships/header" Target="header3.xml"/><Relationship Id="rId51" Type="http://schemas.openxmlformats.org/officeDocument/2006/relationships/hyperlink" Target="https://doi.org/10.1038/bjc.2015.20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186/1472-6890-14-37" TargetMode="External"/><Relationship Id="rId17" Type="http://schemas.openxmlformats.org/officeDocument/2006/relationships/hyperlink" Target="https://doi.org/10.1016/j.oraloncology.2018.04.021" TargetMode="External"/><Relationship Id="rId25" Type="http://schemas.openxmlformats.org/officeDocument/2006/relationships/hyperlink" Target="https://doi.org/10.1007/s00428-017-2094-2" TargetMode="External"/><Relationship Id="rId33" Type="http://schemas.openxmlformats.org/officeDocument/2006/relationships/hyperlink" Target="https://doi.org/10.18632/oncotarget.26041" TargetMode="External"/><Relationship Id="rId38" Type="http://schemas.openxmlformats.org/officeDocument/2006/relationships/hyperlink" Target="https://doi.org/10.12688/f1000research.7302.1" TargetMode="External"/><Relationship Id="rId46" Type="http://schemas.openxmlformats.org/officeDocument/2006/relationships/hyperlink" Target="https://doi.org/10.1016/j.oraloncology.2015.09.007" TargetMode="External"/><Relationship Id="rId59" Type="http://schemas.openxmlformats.org/officeDocument/2006/relationships/hyperlink" Target="https://doi.org/10.1016/j.oraloncology.2016.03.003" TargetMode="External"/><Relationship Id="rId67" Type="http://schemas.openxmlformats.org/officeDocument/2006/relationships/header" Target="header6.xml"/><Relationship Id="rId20" Type="http://schemas.openxmlformats.org/officeDocument/2006/relationships/hyperlink" Target="https://doi.org/10.18632/oncotarget.15240" TargetMode="External"/><Relationship Id="rId41" Type="http://schemas.openxmlformats.org/officeDocument/2006/relationships/hyperlink" Target="https://doi.org/10.1016/j.ejca.2020.08.003" TargetMode="External"/><Relationship Id="rId54" Type="http://schemas.openxmlformats.org/officeDocument/2006/relationships/hyperlink" Target="https://doi.org/10.1371/journal.pone.0095624" TargetMode="External"/><Relationship Id="rId62" Type="http://schemas.openxmlformats.org/officeDocument/2006/relationships/hyperlink" Target="https://doi.org/10.3892/ol.2021.12538" TargetMode="Externa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5" Type="http://schemas.openxmlformats.org/officeDocument/2006/relationships/hyperlink" Target="https://doi.org/10.1186/1472-6890-14-37" TargetMode="External"/><Relationship Id="rId23" Type="http://schemas.openxmlformats.org/officeDocument/2006/relationships/hyperlink" Target="https://doi.org/10.1007/s00428-017-2094-2" TargetMode="External"/><Relationship Id="rId28" Type="http://schemas.openxmlformats.org/officeDocument/2006/relationships/hyperlink" Target="https://doi.org/10.1007/s00428-017-2094-2" TargetMode="External"/><Relationship Id="rId36" Type="http://schemas.openxmlformats.org/officeDocument/2006/relationships/hyperlink" Target="https://doi.org/10.1002/jcb.26554" TargetMode="External"/><Relationship Id="rId49" Type="http://schemas.openxmlformats.org/officeDocument/2006/relationships/hyperlink" Target="https://doi.org/10.7314/apjcp.2014.15.19.8351" TargetMode="External"/><Relationship Id="rId57" Type="http://schemas.openxmlformats.org/officeDocument/2006/relationships/hyperlink" Target="https://doi.org/10.1016/j.ejca.2015.04.024" TargetMode="External"/><Relationship Id="rId10" Type="http://schemas.openxmlformats.org/officeDocument/2006/relationships/hyperlink" Target="https://doi.org/10.1186/1472-6890-14-37" TargetMode="External"/><Relationship Id="rId31" Type="http://schemas.openxmlformats.org/officeDocument/2006/relationships/hyperlink" Target="https://doi.org/10.1038/srep16811" TargetMode="External"/><Relationship Id="rId44" Type="http://schemas.openxmlformats.org/officeDocument/2006/relationships/hyperlink" Target="https://doi.org/10.1080/00016489.2017.1339327" TargetMode="External"/><Relationship Id="rId52" Type="http://schemas.openxmlformats.org/officeDocument/2006/relationships/hyperlink" Target="https://doi.org/10.1038/bjc.2015.207" TargetMode="External"/><Relationship Id="rId60" Type="http://schemas.openxmlformats.org/officeDocument/2006/relationships/hyperlink" Target="https://doi.org/10.1016/j.oraloncology.2016.03.003" TargetMode="External"/><Relationship Id="rId65" Type="http://schemas.openxmlformats.org/officeDocument/2006/relationships/header" Target="header4.xml"/><Relationship Id="rId4" Type="http://schemas.openxmlformats.org/officeDocument/2006/relationships/footnotes" Target="footnotes.xml"/><Relationship Id="rId9" Type="http://schemas.openxmlformats.org/officeDocument/2006/relationships/hyperlink" Target="https://doi.org/10.1186/1472-6890-14-37" TargetMode="External"/><Relationship Id="rId13" Type="http://schemas.openxmlformats.org/officeDocument/2006/relationships/hyperlink" Target="https://doi.org/10.1186/1472-6890-14-37" TargetMode="External"/><Relationship Id="rId18" Type="http://schemas.openxmlformats.org/officeDocument/2006/relationships/hyperlink" Target="https://doi.org/10.1016/j.oraloncology.2018.04.021" TargetMode="External"/><Relationship Id="rId39" Type="http://schemas.openxmlformats.org/officeDocument/2006/relationships/hyperlink" Target="https://doi.org/10.1016/j.bbadis.2015.08.011" TargetMode="External"/><Relationship Id="rId34" Type="http://schemas.openxmlformats.org/officeDocument/2006/relationships/hyperlink" Target="https://doi.org/10.18632/oncotarget.26041" TargetMode="External"/><Relationship Id="rId50" Type="http://schemas.openxmlformats.org/officeDocument/2006/relationships/hyperlink" Target="https://doi.org/10.7314/apjcp.2014.15.19.8351" TargetMode="External"/><Relationship Id="rId55" Type="http://schemas.openxmlformats.org/officeDocument/2006/relationships/hyperlink" Target="https://doi.org/10.1016/j.tranon.2014.11.0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732</Words>
  <Characters>21275</Characters>
  <Application>Microsoft Office Word</Application>
  <DocSecurity>0</DocSecurity>
  <Lines>177</Lines>
  <Paragraphs>49</Paragraphs>
  <ScaleCrop>false</ScaleCrop>
  <Company/>
  <LinksUpToDate>false</LinksUpToDate>
  <CharactersWithSpaces>2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Kalpani Senevirathna</cp:lastModifiedBy>
  <cp:revision>2</cp:revision>
  <dcterms:created xsi:type="dcterms:W3CDTF">2025-11-18T09:47:00Z</dcterms:created>
  <dcterms:modified xsi:type="dcterms:W3CDTF">2025-11-18T09:47:00Z</dcterms:modified>
</cp:coreProperties>
</file>